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81D" w:rsidRPr="003C381D" w:rsidRDefault="003C381D" w:rsidP="003C381D">
      <w:pPr>
        <w:pStyle w:val="Heading2"/>
        <w:spacing w:before="0"/>
        <w:rPr>
          <w:rFonts w:ascii="Times New Roman" w:hAnsi="Times New Roman" w:cs="Times New Roman"/>
          <w:b/>
          <w:color w:val="131413"/>
          <w:sz w:val="24"/>
          <w:szCs w:val="24"/>
          <w:u w:val="single"/>
        </w:rPr>
      </w:pPr>
      <w:r w:rsidRPr="003C381D">
        <w:rPr>
          <w:rFonts w:ascii="Times New Roman" w:hAnsi="Times New Roman" w:cs="Times New Roman"/>
          <w:b/>
          <w:color w:val="auto"/>
          <w:sz w:val="24"/>
          <w:szCs w:val="24"/>
        </w:rPr>
        <w:t xml:space="preserve">DATA COLLECTION TOOL TO ASSESS THE </w:t>
      </w:r>
      <w:r w:rsidRPr="003C381D">
        <w:rPr>
          <w:rFonts w:ascii="Times New Roman" w:hAnsi="Times New Roman" w:cs="Times New Roman"/>
          <w:b/>
          <w:color w:val="000000"/>
          <w:sz w:val="24"/>
          <w:szCs w:val="24"/>
        </w:rPr>
        <w:t>MAGNITUDE OF HYPERTENSION AND ASSOCIATED FACTORS AMONG CLIENTS RECEIVING HIGHLY ACTIVE ANTIRETROVIRAL TREATMENT</w:t>
      </w:r>
      <w:r w:rsidR="00161CD2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(HAART)</w:t>
      </w:r>
      <w:r w:rsidRPr="003C381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IN SOUTHERN ETHIOPIA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3341"/>
        <w:gridCol w:w="4250"/>
        <w:gridCol w:w="880"/>
        <w:gridCol w:w="1103"/>
      </w:tblGrid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.No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 and coding 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ocio-demographic  factors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ge in completed years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yr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le </w:t>
            </w:r>
          </w:p>
          <w:p w:rsidR="003C381D" w:rsidRPr="003C381D" w:rsidRDefault="003C381D" w:rsidP="00161CD2">
            <w:pPr>
              <w:numPr>
                <w:ilvl w:val="0"/>
                <w:numId w:val="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Ethnicity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adiya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Kembata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ilte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Gurage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mhara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romo</w:t>
            </w:r>
          </w:p>
          <w:p w:rsidR="003C381D" w:rsidRPr="003C381D" w:rsidRDefault="003C381D" w:rsidP="00161CD2">
            <w:pPr>
              <w:numPr>
                <w:ilvl w:val="0"/>
                <w:numId w:val="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 specify...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religion?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stant </w:t>
            </w:r>
          </w:p>
          <w:p w:rsidR="003C381D" w:rsidRPr="003C381D" w:rsidRDefault="003C381D" w:rsidP="00161CD2">
            <w:pPr>
              <w:numPr>
                <w:ilvl w:val="0"/>
                <w:numId w:val="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rthodox</w:t>
            </w:r>
          </w:p>
          <w:p w:rsidR="003C381D" w:rsidRPr="003C381D" w:rsidRDefault="003C381D" w:rsidP="00161CD2">
            <w:pPr>
              <w:numPr>
                <w:ilvl w:val="0"/>
                <w:numId w:val="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Muslim</w:t>
            </w:r>
          </w:p>
          <w:p w:rsidR="003C381D" w:rsidRPr="003C381D" w:rsidRDefault="003C381D" w:rsidP="00161CD2">
            <w:pPr>
              <w:numPr>
                <w:ilvl w:val="0"/>
                <w:numId w:val="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holic </w:t>
            </w:r>
          </w:p>
          <w:p w:rsidR="003C381D" w:rsidRPr="003C381D" w:rsidRDefault="003C381D" w:rsidP="00161CD2">
            <w:pPr>
              <w:numPr>
                <w:ilvl w:val="0"/>
                <w:numId w:val="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 (specify)……….   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4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</w:t>
            </w:r>
          </w:p>
          <w:p w:rsidR="003C381D" w:rsidRPr="003C381D" w:rsidRDefault="003C381D" w:rsidP="00161CD2">
            <w:pPr>
              <w:numPr>
                <w:ilvl w:val="0"/>
                <w:numId w:val="4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5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</w:t>
            </w:r>
          </w:p>
          <w:p w:rsidR="003C381D" w:rsidRPr="003C381D" w:rsidRDefault="003C381D" w:rsidP="00161CD2">
            <w:pPr>
              <w:numPr>
                <w:ilvl w:val="0"/>
                <w:numId w:val="5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arried</w:t>
            </w:r>
          </w:p>
          <w:p w:rsidR="003C381D" w:rsidRPr="003C381D" w:rsidRDefault="003C381D" w:rsidP="00161CD2">
            <w:pPr>
              <w:numPr>
                <w:ilvl w:val="0"/>
                <w:numId w:val="5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vorced</w:t>
            </w:r>
          </w:p>
          <w:p w:rsidR="003C381D" w:rsidRPr="003C381D" w:rsidRDefault="003C381D" w:rsidP="00161CD2">
            <w:pPr>
              <w:numPr>
                <w:ilvl w:val="0"/>
                <w:numId w:val="5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current occupation?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overnment employee 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aily Laborer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tudent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river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SW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usemaid </w:t>
            </w:r>
          </w:p>
          <w:p w:rsidR="003C381D" w:rsidRPr="003C381D" w:rsidRDefault="003C381D" w:rsidP="00161CD2">
            <w:pPr>
              <w:numPr>
                <w:ilvl w:val="0"/>
                <w:numId w:val="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gramStart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(</w:t>
            </w:r>
            <w:proofErr w:type="gramEnd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pecify)…….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educational status or level?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No education</w:t>
            </w:r>
          </w:p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Primary education(1-8)</w:t>
            </w:r>
          </w:p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econdary  (9-12)</w:t>
            </w:r>
          </w:p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ertificate</w:t>
            </w:r>
          </w:p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iploma</w:t>
            </w:r>
          </w:p>
          <w:p w:rsidR="003C381D" w:rsidRPr="003C381D" w:rsidRDefault="003C381D" w:rsidP="00161CD2">
            <w:pPr>
              <w:numPr>
                <w:ilvl w:val="0"/>
                <w:numId w:val="1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egree and above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530"/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your average monthly income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_(Birr)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530"/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9574" w:type="dxa"/>
            <w:gridSpan w:val="4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                      Clinical related Characteristics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Lipodystrophy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 Yes____               0.   No___</w:t>
            </w: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341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e you ever been measured your blood pressure? </w:t>
            </w:r>
          </w:p>
        </w:tc>
        <w:tc>
          <w:tcPr>
            <w:tcW w:w="425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1. Yes____               0.   No___</w:t>
            </w:r>
          </w:p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205, do you have hypertensi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 Yes____               0.   No___</w:t>
            </w:r>
          </w:p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3. I 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re you on follow up?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45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 Yes____               0.   No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207, what is the reason for your follow up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no to question 207, what’s the reas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re you on drug treatment?</w:t>
            </w:r>
          </w:p>
          <w:p w:rsidR="003C381D" w:rsidRPr="003C381D" w:rsidRDefault="003C381D" w:rsidP="003C381D">
            <w:pPr>
              <w:spacing w:after="0" w:line="276" w:lineRule="auto"/>
              <w:ind w:left="1528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9"/>
              </w:num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.Yes____               0.   No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210, what is the reas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no to question 210, what’s the reas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long have you been on HAART (in months)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as there a regimen chang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        0. 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215 how many tim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 you take your HAART regimens in the preceding 7 days without interruption? (even without missing a single dose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1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es ____ 0. No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no to question no.219, what was the reason for not taking the regimen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Family history of Non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municable diseases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es______ 0.   No______</w:t>
            </w:r>
          </w:p>
          <w:p w:rsidR="003C381D" w:rsidRPr="003C381D" w:rsidRDefault="003C381D" w:rsidP="003C381D">
            <w:pPr>
              <w:pStyle w:val="ListParagraph"/>
              <w:spacing w:after="0"/>
              <w:ind w:left="120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.I 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o. 223, what was the chronic disease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ardiovascular disorder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M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Kidney disease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4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ave you ever been treated for Chronic diseas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5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es______ 0. N0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2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225, what was the reason for treatment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ardiovascular disorder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M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B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Kidney disease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6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00Behavioral, Diet</w:t>
            </w:r>
            <w:r w:rsidR="00161CD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nd Life style related factors</w:t>
            </w:r>
          </w:p>
        </w:tc>
      </w:tr>
      <w:tr w:rsidR="003C381D" w:rsidRPr="003C381D" w:rsidTr="003C381D">
        <w:trPr>
          <w:trHeight w:val="195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Diet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lated characteristics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630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how often do you eat fruit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servings /day.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_________times/a week</w:t>
            </w:r>
          </w:p>
        </w:tc>
        <w:tc>
          <w:tcPr>
            <w:tcW w:w="8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how often do you eat vegetabl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36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servings /day.</w:t>
            </w:r>
          </w:p>
          <w:p w:rsidR="003C381D" w:rsidRPr="003C381D" w:rsidRDefault="003C381D" w:rsidP="003C381D">
            <w:pPr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_________times/da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type of oil/ butter/ is most often used for meal preparation in your household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18"/>
              </w:numPr>
              <w:spacing w:after="0"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aturated</w:t>
            </w:r>
          </w:p>
          <w:p w:rsidR="003C381D" w:rsidRPr="003C381D" w:rsidRDefault="003C381D" w:rsidP="00161CD2">
            <w:pPr>
              <w:numPr>
                <w:ilvl w:val="0"/>
                <w:numId w:val="18"/>
              </w:numPr>
              <w:spacing w:after="0"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saturated</w:t>
            </w:r>
          </w:p>
          <w:p w:rsidR="003C381D" w:rsidRPr="003C381D" w:rsidRDefault="003C381D" w:rsidP="00161CD2">
            <w:pPr>
              <w:numPr>
                <w:ilvl w:val="0"/>
                <w:numId w:val="18"/>
              </w:numPr>
              <w:spacing w:after="0"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n average, how many meals per week do you eat that w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as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ot prepared at a home? By meal, I mean breakfast, lunch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dinner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days/wk.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1725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any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aspoons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lt do you add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our food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teaspoons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345"/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Behavior related characteristics 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 you currently smoke tobacco?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36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____     0.  No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306, how ofte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ai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Less than dai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ave you smoked tobacco in the past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 Yes____     0.  No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2. 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 308, how ofte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ai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Less than dai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ave you ever chewed chat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Yes____     0.  No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310, how often have you chewed chat in the last 30 day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times/day or _______times/week</w:t>
            </w:r>
          </w:p>
          <w:p w:rsidR="003C381D" w:rsidRPr="003C381D" w:rsidRDefault="003C381D" w:rsidP="003C381D">
            <w:pPr>
              <w:spacing w:after="0" w:line="276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often do you have a drink containing alcohol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thly or less than 2 to 4 times a month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2 to 4 times a month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to 3 times a week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or more times a week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type of alcohol you frequently drink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Tej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Tella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ereke /katikala/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eer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Other specify………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any drinks containing that alcohol do you have on a typical day when you are drinking?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or 2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3 or 4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5 or 6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7, 8 or 9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0 or mor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710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do you have six or more drinks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n one occasi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often during the last year have you found that you were not able to stop drinking once you had started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29"/>
              </w:numPr>
              <w:tabs>
                <w:tab w:val="left" w:pos="1065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often during the last year have you failed to do what was normally expected from you because of drinking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0"/>
              </w:numPr>
              <w:tabs>
                <w:tab w:val="left" w:pos="1065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often during the last year have you needed a first drink in the morning to get yourself going after a heavy drinking sessi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1"/>
              </w:numPr>
              <w:tabs>
                <w:tab w:val="left" w:pos="1065"/>
              </w:tabs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often during the last year have you had a feeling of guilt or remorse after drinking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often during the last year have you been unable to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emember what happened the night before because you had been drinking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Neve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onth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Weekl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2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ave you or someone else been injured as a result of your drinking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but during the last yea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but not during the last year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es your work involve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vigorous-intensity activity that causes large increases in breathing or heart rate like [carrying or lifting heavy loads, digging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onstruction work] for at least 10 minutes continuousl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_____ 0. No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323, In a typical week, on how many days do you do vigorou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tensity activities as part of your work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 day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vigorous-intensity activities at work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__________hrs, or ______________minutes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our answer is no to question no.322, does your work involve moderate-intensity activity, that causes small increases in breathing or heart rate such as brisk walking [or carrying light loads]  for at least 10 minutes continuousl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_____ 0. No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.325 In a typical week, on how many days do you do moderate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tensity activities as part of your work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 day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f yes to question no, how much time do you spend doing moderate-intensity activities at work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minutes or _____________hr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 you walk or use a bicycle (pedal cycle) for at least 10 minutes continuously to get to and from plac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_____ 0. No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2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walk or bicycle for at least 10 minutes continuously to get to and from plac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 day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walking or bicycling for travel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 minutes or _________ hr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 you do any vigorous-intensity sports, fitn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ecreational (leisure) activities that cause large increases in breathing or heart rate like [running or football] for at least 10 minutes continuousl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_____ 0. No___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vigorou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tensity sports, fitn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ecreational (leisure) activitie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 day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vigorous-intensity sports, fitn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ecreational activities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 minutes or ____________ hr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o you do any moderate-intensity sports, fitn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ecreational (leisure) activities that cause a small increase in breathing or heart rate such as brisk walking, [cycling, swimming, </w:t>
            </w:r>
            <w:proofErr w:type="gramStart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volleyball</w:t>
            </w:r>
            <w:proofErr w:type="gramEnd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] for at least 10 minutes continuousl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2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_______ 0.  N0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a typical week, on how many days do you do moderate intensity sports, fitness or recreational (leisure) activities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 days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spend doing moderate-intensity sports, fitn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recreational (leisure) activities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 minutes  or  ________________ hr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ow much time do you usually spend sitting or reclining on a typical d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 minutes  or  ________________ hr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Str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lated Questions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3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been upset because of something that happened unexpectedl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you were unable to control the important things in your lif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nervous and “stressed”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confident about your ability to handle your personal problem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things were going your way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ound that you could not cope with all the things that you had to do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been able to control irritations in your lif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that you were on top of things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the last month, how often have you been angered because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f things that were outside of your control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4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 the last month, how often have you felt difficulties were piling up so high that you could not overcome them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=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= Almost Never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= Sometimes </w:t>
            </w:r>
          </w:p>
          <w:p w:rsidR="003C381D" w:rsidRPr="003C381D" w:rsidRDefault="003C381D" w:rsidP="003C381D">
            <w:pPr>
              <w:pStyle w:val="ListParagraph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= Fairly Often 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4 = Very Ofte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188"/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Knowledge about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prevention of hypertension</w:t>
            </w:r>
          </w:p>
        </w:tc>
      </w:tr>
      <w:tr w:rsidR="003C381D" w:rsidRPr="003C381D" w:rsidTr="003C381D">
        <w:trPr>
          <w:trHeight w:val="825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the normal range of blood pressur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90/60 mmH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20/80 mmH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/90 mmHg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trHeight w:val="810"/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at is meant by hypertensi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measure of &gt;= 140/90 mmH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measure of 120/80mmH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measure of 90/60mmH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hat is the risk factor of hypertension among the questions given below (more than one answer is possible)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es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et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mokin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inactivit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Cigarette smoking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reditary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id the disease hypertension have sign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symptoms most of the tim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Yes _______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No 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damage to major organs may be caused by hypertension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Liver dysfunctio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Gastrointestinal Dysfunctio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Dysfunctio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Renal Dysfunctio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hat is the appropriate diagnostic study of hypertension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lood test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rine test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Chest x</w:t>
            </w:r>
            <w:r w:rsidR="00161CD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ray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Blood pressure measurement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                                   Attitude about prevention of Hypertension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ypertension is preventable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3C381D">
            <w:pPr>
              <w:pStyle w:val="ListParagraph"/>
              <w:spacing w:after="0"/>
              <w:ind w:left="180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topping cigarette smoking and alcohol drinking helps to prevent hypertension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t is good to avoid extra added salts in your diet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t is good to have whole fruits rather than to have deserts and sweets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BP should be checked periodically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gular exercise helps to prevent hypertension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161CD2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h</w:t>
            </w:r>
            <w:r w:rsidR="003C381D"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pertensive patient can take fa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3C381D"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ich food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ypertensive patients should keep away from 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tress</w:t>
            </w:r>
            <w:r w:rsidR="00161CD2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inducing situation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Uncertain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Disagree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4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0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Measurements 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aist Circumference (cm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ip Circumference  (cm)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5                    Blood Pressuremeasure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ading 1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ystolic …………( mmHg)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iastolic……….. (mmHg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ading 2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ystolic …………( mmHg)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iastolic……….. (mmHg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C381D" w:rsidRPr="003C381D" w:rsidRDefault="003C381D" w:rsidP="003C381D">
      <w:pPr>
        <w:tabs>
          <w:tab w:val="left" w:pos="3570"/>
        </w:tabs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color w:val="131413"/>
          <w:sz w:val="24"/>
          <w:szCs w:val="24"/>
          <w:u w:val="single"/>
        </w:rPr>
      </w:pPr>
      <w:r w:rsidRPr="003C381D">
        <w:rPr>
          <w:rFonts w:ascii="Times New Roman" w:eastAsia="Times New Roman" w:hAnsi="Times New Roman" w:cs="Times New Roman"/>
          <w:sz w:val="24"/>
          <w:szCs w:val="24"/>
        </w:rPr>
        <w:tab/>
      </w:r>
      <w:r w:rsidRPr="003C381D">
        <w:rPr>
          <w:rFonts w:ascii="Times New Roman" w:hAnsi="Times New Roman" w:cs="Times New Roman"/>
          <w:b/>
          <w:sz w:val="24"/>
          <w:szCs w:val="24"/>
        </w:rPr>
        <w:t>English Version Data Extraction tool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Times New Roman" w:hAnsi="Times New Roman" w:cs="Times New Roman"/>
          <w:color w:val="131413"/>
          <w:sz w:val="24"/>
          <w:szCs w:val="24"/>
        </w:rPr>
        <w:t>NB. The following questions are to be filled from the client chart.</w:t>
      </w:r>
    </w:p>
    <w:tbl>
      <w:tblPr>
        <w:tblW w:w="10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3341"/>
        <w:gridCol w:w="4250"/>
        <w:gridCol w:w="880"/>
        <w:gridCol w:w="1103"/>
      </w:tblGrid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r.No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sponse and coding 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kip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Remark </w:t>
            </w: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Clinical Related Characteristics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Recent WHO clinical stag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8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age I</w:t>
            </w:r>
          </w:p>
          <w:p w:rsidR="003C381D" w:rsidRPr="003C381D" w:rsidRDefault="003C381D" w:rsidP="00161CD2">
            <w:pPr>
              <w:numPr>
                <w:ilvl w:val="0"/>
                <w:numId w:val="8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age II</w:t>
            </w:r>
          </w:p>
          <w:p w:rsidR="003C381D" w:rsidRPr="003C381D" w:rsidRDefault="003C381D" w:rsidP="00161CD2">
            <w:pPr>
              <w:numPr>
                <w:ilvl w:val="0"/>
                <w:numId w:val="8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ge III </w:t>
            </w:r>
          </w:p>
          <w:p w:rsidR="003C381D" w:rsidRPr="003C381D" w:rsidRDefault="003C381D" w:rsidP="00161CD2">
            <w:pPr>
              <w:numPr>
                <w:ilvl w:val="0"/>
                <w:numId w:val="8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D4 count baseline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cells/mm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161CD2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s </w:t>
            </w:r>
            <w:r w:rsidR="003C381D"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CD4 count recent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cells/mm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urrently used regimen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ZT/3TC/NVP</w:t>
            </w:r>
          </w:p>
          <w:p w:rsidR="003C381D" w:rsidRPr="003C381D" w:rsidRDefault="003C381D" w:rsidP="00161CD2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ZT/3TC/EFV</w:t>
            </w:r>
          </w:p>
          <w:p w:rsidR="003C381D" w:rsidRPr="003C381D" w:rsidRDefault="003C381D" w:rsidP="00161CD2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DF/3TC/NVP</w:t>
            </w:r>
          </w:p>
          <w:p w:rsidR="003C381D" w:rsidRPr="003C381D" w:rsidRDefault="003C381D" w:rsidP="00161CD2">
            <w:pPr>
              <w:numPr>
                <w:ilvl w:val="0"/>
                <w:numId w:val="10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DF/3TC/EFV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 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uration of each regimen (in months)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Mostly used HAART regime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4T/3TC/NVP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d4T/3TC/EFV</w:t>
            </w:r>
          </w:p>
          <w:p w:rsidR="003C381D" w:rsidRPr="003C381D" w:rsidRDefault="003C381D" w:rsidP="00161CD2">
            <w:pPr>
              <w:numPr>
                <w:ilvl w:val="0"/>
                <w:numId w:val="35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ZT/3TC/NVP</w:t>
            </w:r>
          </w:p>
          <w:p w:rsidR="003C381D" w:rsidRPr="003C381D" w:rsidRDefault="003C381D" w:rsidP="00161CD2">
            <w:pPr>
              <w:numPr>
                <w:ilvl w:val="0"/>
                <w:numId w:val="35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AZT/3TC/EFV</w:t>
            </w:r>
          </w:p>
          <w:p w:rsidR="003C381D" w:rsidRPr="003C381D" w:rsidRDefault="003C381D" w:rsidP="00161CD2">
            <w:pPr>
              <w:numPr>
                <w:ilvl w:val="0"/>
                <w:numId w:val="35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DF/3TC/NVP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DF/3TC/EFV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3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 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pportunistic Infection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3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Yes_____ 0. No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es to question no.221, what was the diagnosed opportunistic infection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Skin Disorders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TB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BV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CV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Others specify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cent viral load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____________copies/m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HDL recent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mg/d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LDL recent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mg/d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3C381D">
        <w:trPr>
          <w:jc w:val="center"/>
        </w:trPr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                          Baseline Anthropometric Characteristics </w:t>
            </w:r>
          </w:p>
        </w:tc>
      </w:tr>
      <w:tr w:rsidR="003C381D" w:rsidRPr="003C381D" w:rsidTr="003C381D">
        <w:trPr>
          <w:jc w:val="center"/>
        </w:trPr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4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Weight baseline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10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Kg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Times New Roman" w:hAnsi="Times New Roman" w:cs="Times New Roman"/>
          <w:sz w:val="24"/>
          <w:szCs w:val="24"/>
        </w:rPr>
        <w:tab/>
      </w:r>
      <w:r w:rsidRPr="003C381D">
        <w:rPr>
          <w:rFonts w:ascii="Times New Roman" w:eastAsia="Times New Roman" w:hAnsi="Times New Roman" w:cs="Times New Roman"/>
          <w:sz w:val="24"/>
          <w:szCs w:val="24"/>
        </w:rPr>
        <w:t>Name of data collector_________________________________</w:t>
      </w: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Times New Roman" w:eastAsia="Times New Roman" w:hAnsi="Times New Roman" w:cs="Times New Roman"/>
          <w:sz w:val="24"/>
          <w:szCs w:val="24"/>
        </w:rPr>
        <w:t xml:space="preserve">              Signature _______________________</w:t>
      </w: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Times New Roman" w:eastAsia="Times New Roman" w:hAnsi="Times New Roman" w:cs="Times New Roman"/>
          <w:sz w:val="24"/>
          <w:szCs w:val="24"/>
        </w:rPr>
        <w:t xml:space="preserve">              Date __________________________</w:t>
      </w: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1" w:name="_Toc28772610"/>
      <w:r w:rsidRPr="003C381D">
        <w:rPr>
          <w:rFonts w:ascii="Times New Roman" w:hAnsi="Times New Roman" w:cs="Times New Roman"/>
          <w:sz w:val="24"/>
          <w:szCs w:val="24"/>
        </w:rPr>
        <w:t xml:space="preserve">Annex III </w:t>
      </w:r>
      <w:r w:rsidRPr="003C381D">
        <w:rPr>
          <w:rFonts w:ascii="Ebrima" w:hAnsi="Ebrima" w:cs="Ebrima"/>
          <w:sz w:val="24"/>
          <w:szCs w:val="24"/>
        </w:rPr>
        <w:t>የአማርኛመረጃእናስምምንትመግለጫ</w:t>
      </w:r>
      <w:bookmarkEnd w:id="1"/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ቀን</w:t>
      </w:r>
      <w:r w:rsidRPr="003C381D">
        <w:rPr>
          <w:rFonts w:ascii="Times New Roman" w:hAnsi="Times New Roman" w:cs="Times New Roman"/>
          <w:sz w:val="24"/>
          <w:szCs w:val="24"/>
        </w:rPr>
        <w:t>.................................</w:t>
      </w:r>
      <w:r w:rsidRPr="003C381D">
        <w:rPr>
          <w:rFonts w:ascii="Ebrima" w:hAnsi="Ebrima" w:cs="Ebrima"/>
          <w:sz w:val="24"/>
          <w:szCs w:val="24"/>
        </w:rPr>
        <w:t>ሰዓት</w:t>
      </w:r>
      <w:r w:rsidRPr="003C381D">
        <w:rPr>
          <w:rFonts w:ascii="Times New Roman" w:hAnsi="Times New Roman" w:cs="Times New Roman"/>
          <w:sz w:val="24"/>
          <w:szCs w:val="24"/>
        </w:rPr>
        <w:t>..........................</w:t>
      </w:r>
      <w:r w:rsidRPr="003C381D">
        <w:rPr>
          <w:rFonts w:ascii="Ebrima" w:hAnsi="Ebrima" w:cs="Ebrima"/>
          <w:sz w:val="24"/>
          <w:szCs w:val="24"/>
        </w:rPr>
        <w:t>የቃለመጠይቅመለያቁጥር</w:t>
      </w:r>
      <w:r w:rsidRPr="003C381D">
        <w:rPr>
          <w:rFonts w:ascii="Times New Roman" w:hAnsi="Times New Roman" w:cs="Times New Roman"/>
          <w:sz w:val="24"/>
          <w:szCs w:val="24"/>
        </w:rPr>
        <w:t xml:space="preserve">............................. </w:t>
      </w:r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እንደምንአደሩ</w:t>
      </w:r>
      <w:r w:rsidRPr="003C381D">
        <w:rPr>
          <w:rFonts w:ascii="Times New Roman" w:hAnsi="Times New Roman" w:cs="Times New Roman"/>
          <w:sz w:val="24"/>
          <w:szCs w:val="24"/>
        </w:rPr>
        <w:t>/</w:t>
      </w:r>
      <w:r w:rsidRPr="003C381D">
        <w:rPr>
          <w:rFonts w:ascii="Ebrima" w:hAnsi="Ebrima" w:cs="Ebrima"/>
          <w:sz w:val="24"/>
          <w:szCs w:val="24"/>
        </w:rPr>
        <w:t>ዋሉ</w:t>
      </w:r>
      <w:r w:rsidRPr="003C381D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ስሜ</w:t>
      </w:r>
      <w:r w:rsidRPr="003C381D">
        <w:rPr>
          <w:rFonts w:ascii="Times New Roman" w:hAnsi="Times New Roman" w:cs="Times New Roman"/>
          <w:sz w:val="24"/>
          <w:szCs w:val="24"/>
        </w:rPr>
        <w:t>.......................................................</w:t>
      </w:r>
      <w:r w:rsidRPr="003C381D">
        <w:rPr>
          <w:rFonts w:ascii="Ebrima" w:hAnsi="Ebrima" w:cs="Ebrima"/>
          <w:sz w:val="24"/>
          <w:szCs w:val="24"/>
        </w:rPr>
        <w:t>ይባላልየስራባልደረባዬደግሞቃለእግዚአብሄር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ሉቃስይባላሉ</w:t>
      </w:r>
      <w:r w:rsidRPr="003C381D">
        <w:rPr>
          <w:rFonts w:ascii="Times New Roman" w:hAnsi="Times New Roman" w:cs="Times New Roman"/>
          <w:sz w:val="24"/>
          <w:szCs w:val="24"/>
        </w:rPr>
        <w:t xml:space="preserve"> ;; </w:t>
      </w:r>
      <w:r w:rsidRPr="003C381D">
        <w:rPr>
          <w:rFonts w:ascii="Ebrima" w:hAnsi="Ebrima" w:cs="Ebrima"/>
          <w:sz w:val="24"/>
          <w:szCs w:val="24"/>
        </w:rPr>
        <w:t>በሃዋሳ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ዩኒቨርሲቲየህብረተሰበጤናሳይንስትምህርትቤት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ሁለተኛ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ዲግሪ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ተመራቂ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ተማሪናቸዉ፡፡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ዛሬበዚህ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የተገኘነው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በ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ንግስ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እሌኒ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ሃመ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ታሰቢያ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ሆስፒታል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ጸ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ኤች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አይ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ቪ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ድሃኒ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ተጠቃሚዎች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ሃል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ደምግፊ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ስርጭ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ጠን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እና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ተያያዥ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ጉዳዮችን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ለመገምገምየሚያስችልመረጃለመሰበሰብነዉ፡፡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ምርምሩ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ውጤ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ጸረ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ኤች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አይ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ቪ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ህክምናን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ክፍተቶች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ለ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ሙላ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እና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የተሻለ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ህክምና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እንዲኖር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እንዲያግዝ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የታሰበ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ነው፡፡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የሚሰበሰበዉመረጃሙሉበሙሉበሚስጥርየሚያዝመሆኑንእናረጋግጥልዎታለን</w:t>
      </w:r>
      <w:r w:rsidRPr="003C381D">
        <w:rPr>
          <w:rFonts w:ascii="Times New Roman" w:hAnsi="Times New Roman" w:cs="Times New Roman"/>
          <w:sz w:val="24"/>
          <w:szCs w:val="24"/>
        </w:rPr>
        <w:t xml:space="preserve">;; </w:t>
      </w:r>
      <w:r w:rsidRPr="003C381D">
        <w:rPr>
          <w:rFonts w:ascii="Ebrima" w:hAnsi="Ebrima" w:cs="Ebrima"/>
          <w:sz w:val="24"/>
          <w:szCs w:val="24"/>
        </w:rPr>
        <w:t>የእርስዎስም፤መለያአድራሻአይመዘገብም</w:t>
      </w:r>
      <w:r w:rsidRPr="003C381D">
        <w:rPr>
          <w:rFonts w:ascii="Times New Roman" w:hAnsi="Times New Roman" w:cs="Times New Roman"/>
          <w:sz w:val="24"/>
          <w:szCs w:val="24"/>
        </w:rPr>
        <w:t xml:space="preserve">;; </w:t>
      </w:r>
      <w:r w:rsidRPr="003C381D">
        <w:rPr>
          <w:rFonts w:ascii="Ebrima" w:hAnsi="Ebrima" w:cs="Ebrima"/>
          <w:sz w:val="24"/>
          <w:szCs w:val="24"/>
        </w:rPr>
        <w:t>መረጃመስጠትካልፈለጉመብትዎነዉ</w:t>
      </w:r>
      <w:r w:rsidRPr="003C381D">
        <w:rPr>
          <w:rFonts w:ascii="Times New Roman" w:hAnsi="Times New Roman" w:cs="Times New Roman"/>
          <w:sz w:val="24"/>
          <w:szCs w:val="24"/>
        </w:rPr>
        <w:t xml:space="preserve">;; </w:t>
      </w:r>
      <w:r w:rsidRPr="003C381D">
        <w:rPr>
          <w:rFonts w:ascii="Ebrima" w:hAnsi="Ebrima" w:cs="Ebrima"/>
          <w:sz w:val="24"/>
          <w:szCs w:val="24"/>
        </w:rPr>
        <w:t>መመለስያልፈለጉትንጥያቄመዝለል</w:t>
      </w:r>
      <w:r w:rsidRPr="003C381D">
        <w:rPr>
          <w:rFonts w:ascii="Times New Roman" w:hAnsi="Times New Roman" w:cs="Times New Roman"/>
          <w:sz w:val="24"/>
          <w:szCs w:val="24"/>
        </w:rPr>
        <w:t>/</w:t>
      </w:r>
      <w:r w:rsidRPr="003C381D">
        <w:rPr>
          <w:rFonts w:ascii="Ebrima" w:hAnsi="Ebrima" w:cs="Ebrima"/>
          <w:sz w:val="24"/>
          <w:szCs w:val="24"/>
        </w:rPr>
        <w:t>ማለፍ</w:t>
      </w:r>
      <w:r w:rsidRPr="003C381D">
        <w:rPr>
          <w:rFonts w:ascii="Times New Roman" w:hAnsi="Times New Roman" w:cs="Times New Roman"/>
          <w:sz w:val="24"/>
          <w:szCs w:val="24"/>
        </w:rPr>
        <w:t xml:space="preserve">/ </w:t>
      </w:r>
      <w:r w:rsidRPr="003C381D">
        <w:rPr>
          <w:rFonts w:ascii="Ebrima" w:hAnsi="Ebrima" w:cs="Ebrima"/>
          <w:sz w:val="24"/>
          <w:szCs w:val="24"/>
        </w:rPr>
        <w:t>ይችላሉ</w:t>
      </w:r>
      <w:r w:rsidRPr="003C381D">
        <w:rPr>
          <w:rFonts w:ascii="Times New Roman" w:hAnsi="Times New Roman" w:cs="Times New Roman"/>
          <w:sz w:val="24"/>
          <w:szCs w:val="24"/>
        </w:rPr>
        <w:t xml:space="preserve">;; </w:t>
      </w:r>
      <w:r w:rsidRPr="003C381D">
        <w:rPr>
          <w:rFonts w:ascii="Ebrima" w:hAnsi="Ebrima" w:cs="Ebrima"/>
          <w:sz w:val="24"/>
          <w:szCs w:val="24"/>
        </w:rPr>
        <w:t>ይሁንእንጂየእርስዎትብብርእናትክክለኛምላሽጥናቱናምርምሩእንዲሳካትልቅአስተዋጽኦይኖረዋል</w:t>
      </w:r>
      <w:r w:rsidRPr="003C381D">
        <w:rPr>
          <w:rFonts w:ascii="Times New Roman" w:hAnsi="Times New Roman" w:cs="Times New Roman"/>
          <w:sz w:val="24"/>
          <w:szCs w:val="24"/>
        </w:rPr>
        <w:t xml:space="preserve">;; </w:t>
      </w:r>
      <w:r w:rsidRPr="003C381D">
        <w:rPr>
          <w:rFonts w:ascii="Ebrima" w:hAnsi="Ebrima" w:cs="Ebrima"/>
          <w:sz w:val="24"/>
          <w:szCs w:val="24"/>
        </w:rPr>
        <w:t>ስለዚህለሚቀርብልዎትጥያቄትክክለኛመልስለመስጠትፍቃደኛሆነዉበትዕግስትእንዲመልሱልንእንጠይቅዎታለን፡፡</w:t>
      </w:r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lastRenderedPageBreak/>
        <w:t>ቃለመጠይቁበግምት</w:t>
      </w:r>
      <w:r w:rsidRPr="003C381D">
        <w:rPr>
          <w:rFonts w:ascii="Times New Roman" w:hAnsi="Times New Roman" w:cs="Times New Roman"/>
          <w:sz w:val="24"/>
          <w:szCs w:val="24"/>
        </w:rPr>
        <w:t xml:space="preserve"> 30 </w:t>
      </w:r>
      <w:r w:rsidRPr="003C381D">
        <w:rPr>
          <w:rFonts w:ascii="Ebrima" w:hAnsi="Ebrima" w:cs="Ebrima"/>
          <w:sz w:val="24"/>
          <w:szCs w:val="24"/>
        </w:rPr>
        <w:t>ደቂቃይፈጃል፡፡</w:t>
      </w:r>
    </w:p>
    <w:p w:rsidR="003C381D" w:rsidRPr="003C381D" w:rsidRDefault="003C381D" w:rsidP="003C381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BBFB13" wp14:editId="669BC02C">
                <wp:simplePos x="0" y="0"/>
                <wp:positionH relativeFrom="column">
                  <wp:posOffset>2215515</wp:posOffset>
                </wp:positionH>
                <wp:positionV relativeFrom="paragraph">
                  <wp:posOffset>394970</wp:posOffset>
                </wp:positionV>
                <wp:extent cx="421640" cy="219710"/>
                <wp:effectExtent l="0" t="0" r="16510" b="279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1640" cy="2197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D2C2D9" id="Rectangle 7" o:spid="_x0000_s1026" style="position:absolute;margin-left:174.45pt;margin-top:31.1pt;width:33.2pt;height:17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WuDfgIAAFEFAAAOAAAAZHJzL2Uyb0RvYy54bWysVE1v2zAMvQ/YfxB0Xx0HabMadYqgRYcB&#10;QVv0Az2zshQbk0VNUuJkv36U7LhdW+wwzAfBFMlH8pHU2fmu1WwrnW/QlDw/mnAmjcCqMeuSPz5c&#10;ffnKmQ9gKtBoZMn30vPzxedPZ50t5BRr1JV0jECMLzpb8joEW2SZF7VswR+hlYaUCl0LgUS3zioH&#10;HaG3OptOJidZh66yDoX0nm4veyVfJHylpAg3SnkZmC455RbS6dL5HM9scQbF2oGtGzGkAf+QRQuN&#10;oaAj1CUEYBvXvINqG+HQowpHAtsMlWqETDVQNfnkTTX3NViZaiFyvB1p8v8PVlxvbx1rqpLPOTPQ&#10;UovuiDQway3ZPNLTWV+Q1b29dbFAb1cofnhSZH9oouAHm51ybbSl8tgucb0fuZa7wARdzqb5yYw6&#10;Ikg1zU/neepFBsXB2TofvklsWfwpuaOsEsOwXfkQw0NxMBly6cOnRMJey5iBNndSUXkUcJq802DJ&#10;C+3YFmgkQAhpQt6raqhkf308oS8WT0FGjyQlwIisGq1H7AEgDu177B5msI+uMs3l6Dz5W2K98+iR&#10;IqMJo3PbGHQfAWiqaojc2x9I6qmJLD1jtafmO+y3wltx1RDXK/DhFhytAbWHVjvc0KE0diXH4Y+z&#10;Gt2vj+6jPU0naTnraK1K7n9uwEnO9HdDc3uaz2LXQxJmx/MpCe615vm1xmzaC6Q25fSIWJF+o33Q&#10;h1/lsH2iF2AZo5IKjKDYJRfBHYSL0K87vSFCLpfJjHbPQliZeysieGQ1ztLD7gmcHQYu0KRe42EF&#10;oXgzd71t9DS43ARUTRrKF14Hvmlv0+AMb0x8GF7LyerlJVz8BgAA//8DAFBLAwQUAAYACAAAACEA&#10;CO1Xst8AAAAJAQAADwAAAGRycy9kb3ducmV2LnhtbEyP0U6DQBBF3038h82Y+GLsUtoSQIbGGIlp&#10;0herH7ALIxDZWcJuKfr1rk/6OLkn954p9osZxEyT6y0jrFcRCOLaNj23CO9v1X0KwnnFjRosE8IX&#10;OdiX11eFyht74VeaT74VoYRdrhA678dcSld3ZJRb2ZE4ZB92MsqHc2plM6lLKDeDjKMokUb1HBY6&#10;NdJTR/Xn6WwQ9EH770q7u3S2VXYwzy87e2TE25vl8QGEp8X/wfCrH9ShDE7anrlxYkDYbNMsoAhJ&#10;HIMIwHa924DQCFmSgiwL+f+D8gcAAP//AwBQSwECLQAUAAYACAAAACEAtoM4kv4AAADhAQAAEwAA&#10;AAAAAAAAAAAAAAAAAAAAW0NvbnRlbnRfVHlwZXNdLnhtbFBLAQItABQABgAIAAAAIQA4/SH/1gAA&#10;AJQBAAALAAAAAAAAAAAAAAAAAC8BAABfcmVscy8ucmVsc1BLAQItABQABgAIAAAAIQCh4WuDfgIA&#10;AFEFAAAOAAAAAAAAAAAAAAAAAC4CAABkcnMvZTJvRG9jLnhtbFBLAQItABQABgAIAAAAIQAI7Vey&#10;3wAAAAkBAAAPAAAAAAAAAAAAAAAAANgEAABkcnMvZG93bnJldi54bWxQSwUGAAAAAAQABADzAAAA&#10;5AUAAAAA&#10;" fillcolor="#5b9bd5 [3204]" strokecolor="#1f4d78 [1604]" strokeweight="1pt">
                <v:path arrowok="t"/>
              </v:rect>
            </w:pict>
          </mc:Fallback>
        </mc:AlternateContent>
      </w:r>
      <w:r w:rsidRPr="003C381D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2841A3" wp14:editId="236AC20A">
                <wp:simplePos x="0" y="0"/>
                <wp:positionH relativeFrom="column">
                  <wp:posOffset>351790</wp:posOffset>
                </wp:positionH>
                <wp:positionV relativeFrom="paragraph">
                  <wp:posOffset>421640</wp:posOffset>
                </wp:positionV>
                <wp:extent cx="421640" cy="193040"/>
                <wp:effectExtent l="0" t="0" r="16510" b="1651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1640" cy="1930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7341EB" id="Rectangle 8" o:spid="_x0000_s1026" style="position:absolute;margin-left:27.7pt;margin-top:33.2pt;width:33.2pt;height:1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1h91fAIAAFEFAAAOAAAAZHJzL2Uyb0RvYy54bWysVN9P2zAQfp+0/8Hy+5qkKwyipqgCMU2q&#10;oAImno1jN9Fsn2e7Tbu/fmcnDQzQHqblIbJ9d9/dffdjfrHXiuyE8y2YihaTnBJhONSt2VT0+8P1&#10;pzNKfGCmZgqMqOhBeHqx+Phh3tlSTKEBVQtHEMT4srMVbUKwZZZ53gjN/ASsMCiU4DQLeHWbrHas&#10;Q3Stsmmen2YduNo64MJ7fL3qhXSR8KUUPNxK6UUgqqIYW0h/l/5P8Z8t5qzcOGablg9hsH+IQrPW&#10;oNMR6ooFRraufQOlW+7AgwwTDjoDKVsuUg6YTZG/yua+YVakXJAcb0ea/P+D5Te7tSNtXVEslGEa&#10;S3SHpDGzUYKcRXo660vUurdrFxP0dgX8h0dB9ockXvygs5dOR11Mj+wT14eRa7EPhOPjbFqczrAi&#10;HEXF+ecczxGTlUdj63z4KkCTeKiow6gSw2y38qFXPaoMsfTuUyDhoESMQJk7ITE9dDhN1qmxxKVy&#10;ZMewJRjnwoSiFzWsFv3zSY7fEM9okaJLgBFZtkqN2ANAbNq32H2sg340FakvR+P8b4H1xqNF8gwm&#10;jMa6NeDeA1CY1eC51z+S1FMTWXqC+oDFd9BPhbf8ukWuV8yHNXM4BlgeHO1wiz+poKsoDCdKGnC/&#10;3nuP+tidKKWkw7GqqP+5ZU5Qor4Z7NvzYharHtJldvJlihf3UvL0UmK2+hKwTAUuEcvTMeoHdTxK&#10;B/oRN8AyekURMxx9V5QHd7xchn7ccYdwsVwmNZw9y8LK3FsewSOrsZce9o/M2aHhAnbqDRxHkJWv&#10;+q7XjZYGltsAsk1N+czrwDfObWqcYcfExfDynrSeN+HiNwAAAP//AwBQSwMEFAAGAAgAAAAhAAgv&#10;rd/eAAAACAEAAA8AAABkcnMvZG93bnJldi54bWxMj0FLw0AQhe+C/2EZwYvYTYsJacykiBik4MXq&#10;D9jNrkkwOxuy2zT6652e7Gl4vMeb75W7xQ1itlPoPSGsVwkIS403PbUInx/1fQ4iREVGDZ4swo8N&#10;sKuur0pVGH+idzsfYiu4hEKhELoYx0LK0HTWqbDyoyX2vvzkVGQ5tdJM6sTlbpCbJMmkUz3xh06N&#10;9rmzzffh6BD0XsffWoe7fPb1du9eXlP/Roi3N8vTI4hol/gfhjM+o0PFTNofyQQxIKTpAycRsozv&#10;2d+seYpG2GY5yKqUlwOqPwAAAP//AwBQSwECLQAUAAYACAAAACEAtoM4kv4AAADhAQAAEwAAAAAA&#10;AAAAAAAAAAAAAAAAW0NvbnRlbnRfVHlwZXNdLnhtbFBLAQItABQABgAIAAAAIQA4/SH/1gAAAJQB&#10;AAALAAAAAAAAAAAAAAAAAC8BAABfcmVscy8ucmVsc1BLAQItABQABgAIAAAAIQDa1h91fAIAAFEF&#10;AAAOAAAAAAAAAAAAAAAAAC4CAABkcnMvZTJvRG9jLnhtbFBLAQItABQABgAIAAAAIQAIL63f3gAA&#10;AAgBAAAPAAAAAAAAAAAAAAAAANYEAABkcnMvZG93bnJldi54bWxQSwUGAAAAAAQABADzAAAA4QUA&#10;AAAA&#10;" fillcolor="#5b9bd5 [3204]" strokecolor="#1f4d78 [1604]" strokeweight="1pt">
                <v:path arrowok="t"/>
              </v:rect>
            </w:pict>
          </mc:Fallback>
        </mc:AlternateContent>
      </w:r>
      <w:r w:rsidRPr="003C381D">
        <w:rPr>
          <w:rFonts w:ascii="Ebrima" w:hAnsi="Ebrima" w:cs="Ebrima"/>
          <w:sz w:val="24"/>
          <w:szCs w:val="24"/>
        </w:rPr>
        <w:t>በጥናቱውስጥለመሳተፍፍቃደኛነዎት</w:t>
      </w:r>
      <w:r w:rsidRPr="003C381D">
        <w:rPr>
          <w:rFonts w:ascii="Times New Roman" w:hAnsi="Times New Roman" w:cs="Times New Roman"/>
          <w:sz w:val="24"/>
          <w:szCs w:val="24"/>
        </w:rPr>
        <w:t>?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አዎአይደለሁም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የመረጃሰብሳቢዉስም</w:t>
      </w:r>
      <w:r w:rsidRPr="003C381D">
        <w:rPr>
          <w:rFonts w:ascii="Times New Roman" w:hAnsi="Times New Roman" w:cs="Times New Roman"/>
          <w:sz w:val="24"/>
          <w:szCs w:val="24"/>
        </w:rPr>
        <w:t xml:space="preserve"> ---------------------------------------------   </w:t>
      </w:r>
      <w:r w:rsidRPr="003C381D">
        <w:rPr>
          <w:rFonts w:ascii="Ebrima" w:hAnsi="Ebrima" w:cs="Ebrima"/>
          <w:sz w:val="24"/>
          <w:szCs w:val="24"/>
        </w:rPr>
        <w:t>ፊርማ</w:t>
      </w:r>
      <w:r w:rsidRPr="003C381D">
        <w:rPr>
          <w:rFonts w:ascii="Times New Roman" w:hAnsi="Times New Roman" w:cs="Times New Roman"/>
          <w:sz w:val="24"/>
          <w:szCs w:val="24"/>
        </w:rPr>
        <w:t xml:space="preserve"> ---------------------- 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የተቆጣጣሪዉስም</w:t>
      </w:r>
      <w:r w:rsidRPr="003C381D">
        <w:rPr>
          <w:rFonts w:ascii="Times New Roman" w:hAnsi="Times New Roman" w:cs="Times New Roman"/>
          <w:sz w:val="24"/>
          <w:szCs w:val="24"/>
        </w:rPr>
        <w:t xml:space="preserve"> ---------------------------------------------------  </w:t>
      </w:r>
      <w:r w:rsidRPr="003C381D">
        <w:rPr>
          <w:rFonts w:ascii="Ebrima" w:hAnsi="Ebrima" w:cs="Ebrima"/>
          <w:sz w:val="24"/>
          <w:szCs w:val="24"/>
        </w:rPr>
        <w:t>ፊርማ</w:t>
      </w:r>
      <w:r w:rsidRPr="003C381D">
        <w:rPr>
          <w:rFonts w:ascii="Times New Roman" w:hAnsi="Times New Roman" w:cs="Times New Roman"/>
          <w:sz w:val="24"/>
          <w:szCs w:val="24"/>
        </w:rPr>
        <w:t xml:space="preserve"> ----------------------</w:t>
      </w:r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ለ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በለጠ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መረጃ፡</w:t>
      </w:r>
      <w:r w:rsidRPr="003C381D">
        <w:rPr>
          <w:rFonts w:ascii="Times New Roman" w:hAnsi="Times New Roman" w:cs="Times New Roman"/>
          <w:sz w:val="24"/>
          <w:szCs w:val="24"/>
        </w:rPr>
        <w:t xml:space="preserve">      </w:t>
      </w:r>
      <w:r w:rsidRPr="003C381D">
        <w:rPr>
          <w:rFonts w:ascii="Ebrima" w:hAnsi="Ebrima" w:cs="Ebrima"/>
          <w:sz w:val="24"/>
          <w:szCs w:val="24"/>
        </w:rPr>
        <w:t>የተመራማሪው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ስም፡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ቃለእግዚአብሄር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ሉቃስ</w:t>
      </w:r>
      <w:r w:rsidRPr="003C381D">
        <w:rPr>
          <w:rFonts w:ascii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hAnsi="Ebrima" w:cs="Ebrima"/>
          <w:sz w:val="24"/>
          <w:szCs w:val="24"/>
        </w:rPr>
        <w:t>ስልክ</w:t>
      </w:r>
      <w:r w:rsidRPr="003C381D">
        <w:rPr>
          <w:rFonts w:ascii="Times New Roman" w:hAnsi="Times New Roman" w:cs="Times New Roman"/>
          <w:sz w:val="24"/>
          <w:szCs w:val="24"/>
        </w:rPr>
        <w:t xml:space="preserve"> 0916286878 </w:t>
      </w:r>
    </w:p>
    <w:p w:rsidR="003C381D" w:rsidRPr="003C381D" w:rsidRDefault="003C381D" w:rsidP="003C381D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3C381D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Pr="003C381D">
        <w:rPr>
          <w:rFonts w:ascii="Ebrima" w:hAnsi="Ebrima" w:cs="Ebrima"/>
          <w:sz w:val="24"/>
          <w:szCs w:val="24"/>
        </w:rPr>
        <w:t>ኢሜይል</w:t>
      </w:r>
      <w:r w:rsidRPr="003C381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:  kaleegziabherad12@gmail.com   </w:t>
      </w: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C381D" w:rsidRPr="003C381D" w:rsidRDefault="003C381D" w:rsidP="003C381D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2" w:name="_Toc28772611"/>
      <w:bookmarkStart w:id="3" w:name="_Toc44061095"/>
      <w:r w:rsidRPr="003C381D">
        <w:rPr>
          <w:rFonts w:ascii="Times New Roman" w:hAnsi="Times New Roman" w:cs="Times New Roman"/>
          <w:color w:val="auto"/>
          <w:sz w:val="24"/>
          <w:szCs w:val="24"/>
        </w:rPr>
        <w:t>Annex Iv</w:t>
      </w:r>
      <w:r w:rsidRPr="003C381D">
        <w:rPr>
          <w:rFonts w:ascii="Ebrima" w:eastAsia="Calibri" w:hAnsi="Ebrima" w:cs="Ebrima"/>
          <w:color w:val="auto"/>
          <w:sz w:val="24"/>
          <w:szCs w:val="24"/>
        </w:rPr>
        <w:t>የአማርኛመጠይቅ</w:t>
      </w:r>
      <w:bookmarkEnd w:id="2"/>
      <w:bookmarkEnd w:id="3"/>
    </w:p>
    <w:p w:rsidR="003C381D" w:rsidRPr="003C381D" w:rsidRDefault="003C381D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3C381D">
        <w:rPr>
          <w:rFonts w:ascii="Ebrima" w:hAnsi="Ebrima" w:cs="Ebrima"/>
          <w:sz w:val="24"/>
          <w:szCs w:val="24"/>
        </w:rPr>
        <w:t>የመጠይቅመለያ</w:t>
      </w:r>
      <w:r w:rsidRPr="003C381D">
        <w:rPr>
          <w:rFonts w:ascii="Times New Roman" w:eastAsia="Calibri" w:hAnsi="Times New Roman" w:cs="Times New Roman"/>
          <w:sz w:val="24"/>
          <w:szCs w:val="24"/>
        </w:rPr>
        <w:t>______</w:t>
      </w:r>
    </w:p>
    <w:tbl>
      <w:tblPr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5040"/>
        <w:gridCol w:w="3330"/>
        <w:gridCol w:w="874"/>
        <w:gridCol w:w="874"/>
      </w:tblGrid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ተ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ቁ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ዝለል</w:t>
            </w: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ምርመራ</w:t>
            </w: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  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አጠቃላይመረጃ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ሙ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ዕድ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ዓመት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872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ጾታ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49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ወንድ</w:t>
            </w:r>
          </w:p>
          <w:p w:rsidR="003C381D" w:rsidRPr="003C381D" w:rsidRDefault="003C381D" w:rsidP="00161CD2">
            <w:pPr>
              <w:numPr>
                <w:ilvl w:val="0"/>
                <w:numId w:val="49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ሴት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ብሔረሰብ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50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ሀድያ</w:t>
            </w:r>
          </w:p>
          <w:p w:rsidR="003C381D" w:rsidRPr="003C381D" w:rsidRDefault="003C381D" w:rsidP="00161CD2">
            <w:pPr>
              <w:numPr>
                <w:ilvl w:val="0"/>
                <w:numId w:val="50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ንባታ</w:t>
            </w:r>
          </w:p>
          <w:p w:rsidR="003C381D" w:rsidRPr="003C381D" w:rsidRDefault="003C381D" w:rsidP="00161CD2">
            <w:pPr>
              <w:numPr>
                <w:ilvl w:val="0"/>
                <w:numId w:val="50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ስልጤ</w:t>
            </w:r>
          </w:p>
          <w:p w:rsidR="003C381D" w:rsidRPr="003C381D" w:rsidRDefault="003C381D" w:rsidP="00161CD2">
            <w:pPr>
              <w:numPr>
                <w:ilvl w:val="0"/>
                <w:numId w:val="50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lastRenderedPageBreak/>
              <w:t>ጉራጌ</w:t>
            </w:r>
          </w:p>
          <w:p w:rsidR="003C381D" w:rsidRPr="003C381D" w:rsidRDefault="003C381D" w:rsidP="00161CD2">
            <w:pPr>
              <w:numPr>
                <w:ilvl w:val="0"/>
                <w:numId w:val="50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ሀይማኖት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47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ፕሮቴስታንት</w:t>
            </w:r>
          </w:p>
          <w:p w:rsidR="003C381D" w:rsidRPr="003C381D" w:rsidRDefault="003C381D" w:rsidP="00161CD2">
            <w:pPr>
              <w:numPr>
                <w:ilvl w:val="0"/>
                <w:numId w:val="47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ኦርቶዶክስ</w:t>
            </w:r>
          </w:p>
          <w:p w:rsidR="003C381D" w:rsidRPr="003C381D" w:rsidRDefault="003C381D" w:rsidP="00161CD2">
            <w:pPr>
              <w:numPr>
                <w:ilvl w:val="0"/>
                <w:numId w:val="47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ሙስሊም</w:t>
            </w:r>
          </w:p>
          <w:p w:rsidR="003C381D" w:rsidRPr="003C381D" w:rsidRDefault="003C381D" w:rsidP="00161CD2">
            <w:pPr>
              <w:numPr>
                <w:ilvl w:val="0"/>
                <w:numId w:val="47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ካቶሊክ</w:t>
            </w:r>
          </w:p>
          <w:p w:rsidR="003C381D" w:rsidRPr="003C381D" w:rsidRDefault="003C381D" w:rsidP="00161CD2">
            <w:pPr>
              <w:numPr>
                <w:ilvl w:val="0"/>
                <w:numId w:val="47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260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ኖሪያ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48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ተ</w:t>
            </w:r>
            <w:proofErr w:type="gramStart"/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2</w:t>
            </w:r>
            <w:proofErr w:type="gramEnd"/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ገጠር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ጋብቻ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51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ያላገባ</w:t>
            </w:r>
          </w:p>
          <w:p w:rsidR="003C381D" w:rsidRPr="003C381D" w:rsidRDefault="003C381D" w:rsidP="00161CD2">
            <w:pPr>
              <w:numPr>
                <w:ilvl w:val="0"/>
                <w:numId w:val="51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ያገባ</w:t>
            </w:r>
          </w:p>
          <w:p w:rsidR="003C381D" w:rsidRPr="003C381D" w:rsidRDefault="003C381D" w:rsidP="00161CD2">
            <w:pPr>
              <w:numPr>
                <w:ilvl w:val="0"/>
                <w:numId w:val="51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ተፋታ</w:t>
            </w:r>
          </w:p>
          <w:p w:rsidR="003C381D" w:rsidRPr="003C381D" w:rsidRDefault="003C381D" w:rsidP="00161CD2">
            <w:pPr>
              <w:numPr>
                <w:ilvl w:val="0"/>
                <w:numId w:val="51"/>
              </w:num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ል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ስትየሞተበት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ተዳደሩ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ቤ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መቤት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ርሶአደር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ጋዴ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ንግስትሠራተኛ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ራተኛ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ልተዳዳሪ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ተማሪ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ቤ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ራተኛ</w:t>
            </w:r>
          </w:p>
          <w:p w:rsidR="003C381D" w:rsidRPr="003C381D" w:rsidRDefault="003C381D" w:rsidP="00161CD2">
            <w:pPr>
              <w:numPr>
                <w:ilvl w:val="0"/>
                <w:numId w:val="5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ቀ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…….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ትምህርትደረጃዎምንድን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ተማርኩም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መጀመሪያደረጃ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ቤ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1-8)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ሁለተኛደረጃ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ቤ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9-12)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ሁለተኛደረጃ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ቤትበ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(9-12)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ሰርተፊኬት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ዲፕሎማ</w:t>
            </w:r>
          </w:p>
          <w:p w:rsidR="003C381D" w:rsidRPr="003C381D" w:rsidRDefault="003C381D" w:rsidP="00161CD2">
            <w:pPr>
              <w:numPr>
                <w:ilvl w:val="0"/>
                <w:numId w:val="5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ዲግ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ዚ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ላይ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ሃዊ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ገብይ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ማካ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ር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9892" w:type="dxa"/>
            <w:gridSpan w:val="4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ከህክምናጋርየተያያዙ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መጠይቆች</w:t>
            </w: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ጸረኤችአይ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/ /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ሀ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ጋርተያያዥነትያለውጤነኛያልሆ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ብክምችት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81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ለክ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5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proofErr w:type="gramEnd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ለብዎ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4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pStyle w:val="ListParagraph"/>
              <w:spacing w:after="0"/>
              <w:ind w:left="4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ትት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7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ትት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ያደር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softHyphen/>
              <w:t xml:space="preserve">  _____________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07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ንያ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ወስዳ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ወስዱ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ኒ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ማይወስዱ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ውሰ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ጀመ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ሆንዎ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ይ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5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ቀየ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ን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ባ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ውሰደዋል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ንድ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ሳያቋር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?)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8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19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ማቋረ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ልወሰዱ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ን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10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ቤተሰብ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ካ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ላላፊ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ሆ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ተ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9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pStyle w:val="ListParagraph"/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23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ላላፊ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ሆ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ህመ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ስኳ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ህመ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ኩላሊ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0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25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ረዥ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ሚዳር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ቶ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ድር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1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pStyle w:val="ListParagraph"/>
              <w:spacing w:after="0"/>
              <w:ind w:left="10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26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ዲወስ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ዳረግ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ረዥ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ዳር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ህመ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ስኳ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ህመ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ኩላሊ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ህመ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ነቀር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</w:t>
            </w: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55"/>
        </w:trPr>
        <w:tc>
          <w:tcPr>
            <w:tcW w:w="648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14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107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0        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ከባህሪይ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አመጋገብ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ዘዬ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እና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አኗኗር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ሁኔታዎች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ጋርየተያያዙ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ጥያቄዎች</w:t>
            </w:r>
          </w:p>
        </w:tc>
      </w:tr>
      <w:tr w:rsidR="003C381D" w:rsidRPr="003C381D" w:rsidTr="00801D21">
        <w:tc>
          <w:tcPr>
            <w:tcW w:w="9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መጋገ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ጋ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ያያዥ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ላ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ይቖች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ፍራፍሬ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መገባ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_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ቀን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ትክልቶችንይመገባ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__________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ቀን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rPr>
          <w:trHeight w:val="728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ብዛኛው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ግብ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ማብሰ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ጠቀሙ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ዘ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ረጋ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ዘይ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ማይረጋ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ዘይ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4"/>
              </w:numPr>
              <w:spacing w:after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ቅቤ</w:t>
            </w:r>
          </w:p>
          <w:p w:rsidR="003C381D" w:rsidRPr="003C381D" w:rsidRDefault="003C381D" w:rsidP="003C381D">
            <w:pPr>
              <w:spacing w:after="0" w:line="276" w:lineRule="auto"/>
              <w:ind w:left="36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ማካ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ቤ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ው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መገባ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4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-----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ቀና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ሳምንት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ምግብ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ውስ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ጠቀማ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___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ሻ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ማንኪያ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ቀን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9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tabs>
                <w:tab w:val="left" w:pos="2298"/>
              </w:tabs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ህ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ጋ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ያያዝ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ላ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ይቆች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tabs>
                <w:tab w:val="left" w:pos="2298"/>
              </w:tabs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ጋ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ጨሳ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54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6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ጋ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ጬ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ዘወት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ዕለ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ዳ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ዚ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ጋ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ጬ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8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ጋ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ጬ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ዘወት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ዕለ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ዳ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ቅመ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    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3.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ውቅ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10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ቅመ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---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------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ሳምንት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ዘውት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የወሩ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ታ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ሳምን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ሳምን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ራ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ላይ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ትኛው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ዘውት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ጠጡ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ጠጅ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ጠላ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ረቄ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ካቲካ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ቢራ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ይጥቀሱ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……..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እረ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ያዘውትሩ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ጠጣ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ላይ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6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ኮ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መጠጣ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ዘወት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ነሰ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ኔ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ወሩ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ሳምን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ቀኑ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2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ማቆ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ቸግ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ነሰ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ኔ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ወሩ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ሳምን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ቀኑ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2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ኒ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ድረ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ቦ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ገ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ሳያደር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ር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6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ነሰ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ኔ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ወሩ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ሳምን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6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ቀኑ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2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ዋ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ጣ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ጀ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ምረ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ወ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ነሰ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ኔ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ወሩ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ሳምን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ቀኑ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ፉ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2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ጠጣ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ኒ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ያ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ፋተኘ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ሜ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ጸጽ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ባነሰ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ኔ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ወሩ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ሳምንቱ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ቀኑ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ጠጣ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ክን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ር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ጉዳ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ርሶ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ያለፈው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መት፤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ዚህ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መ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፤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7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ራሽ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ሥ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እንደ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መሸከም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ነገር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ማንሳ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ትዎ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ከፍተኛ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ወይንም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እንደ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ግንባታ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ሥራ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ቢያንስለ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ደቂቃ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ያክል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በቀጣይነ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ያካተተ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ነው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3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21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ዲ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ያክል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ትሰራለ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MingLiU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ያክል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ይሰ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21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ሆ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ረ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ትዎ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</w:t>
            </w:r>
            <w:proofErr w:type="gramEnd"/>
            <w:r w:rsidRPr="003C381D">
              <w:rPr>
                <w:rFonts w:ascii="Ebrima" w:eastAsia="Calibri" w:hAnsi="Ebrima" w:cs="Ebrima"/>
                <w:sz w:val="24"/>
                <w:szCs w:val="24"/>
              </w:rPr>
              <w:t>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ጣ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ሰ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4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24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ዲ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ያክል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ይሰ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ሰራ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ምንቀሳቀ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ስክሌ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ሸከርካ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ቢያን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ጣ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ጠቀማ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መንቀሳቀ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  <w:proofErr w:type="gramStart"/>
            <w:r w:rsidRPr="003C381D">
              <w:rPr>
                <w:rFonts w:ascii="Ebrima" w:eastAsia="Calibri" w:hAnsi="Ebrima" w:cs="Ebrima"/>
                <w:sz w:val="24"/>
                <w:szCs w:val="24"/>
              </w:rPr>
              <w:t>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proofErr w:type="gramEnd"/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ግ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ጣ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ርም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2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ቦ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መንቀሳቀ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ግ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ጣ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ርም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ሰሩ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ው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ነገር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እንደ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MingLiU" w:hAnsi="Ebrima" w:cs="Ebrima"/>
                <w:sz w:val="24"/>
                <w:szCs w:val="24"/>
              </w:rPr>
              <w:t>ማንሳት</w:t>
            </w:r>
            <w:r w:rsidRPr="003C381D">
              <w:rPr>
                <w:rFonts w:ascii="Times New Roman" w:eastAsia="MingLiU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ከፍተኛ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ሰራሉ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6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ባ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ሰሩ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ው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ል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ት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ተነፋፈ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ጨም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ራ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ሰራሉ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7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ሳም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ናት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ትር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ይ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ፖ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ሰሩ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ነ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ደር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ሳል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ቂቃ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107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ጭንቀ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መለከ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ይቆች</w:t>
            </w: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ታሰ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ስተ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ገጥሞ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በሳጭ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ህይወ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ጠቃሚ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ገሮ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ቆጣ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ሳይች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ቀር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3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በሳጭተ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ጨንቀ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ችግር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ራ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ተማ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ሊፈ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ችለዋ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ገሮ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ራስ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ነገ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ስኬዷ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ባጋጠምዎ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ጨንቀ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ውቃ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ያበሳ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ፍታ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ች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ገጠምዎ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አግባ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ሊፈ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ችለዋ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ያበሳ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ጋጠሞ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ር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ጥርዎ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ው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ሆ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ገሮ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በሳ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ፍጹ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ፎ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lastRenderedPageBreak/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ጊ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1076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lastRenderedPageBreak/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ከላ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ዕውቀ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መለከ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ጤና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ስን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90/60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120/80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0/90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ዉቀዉ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ለ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0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40/90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ላ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ሲሆ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0/80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ሲሆ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ሙ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/50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ሚሜሜ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ሲሆ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0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ዉቀዉ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ጋላ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ንስ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ሆነ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ን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መለ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ችላ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ጭንቀ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ድሜ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ዘ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ሀረግ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ካል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ብቃ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ንቅስቃሴ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ለማድረግ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ሲጋራ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ማጨ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ኮል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ጠጣ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ጤነ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ያልሆ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ኣመጋገብ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ዘይቤ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ዉቀዉ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ልክ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ሳያ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ስባ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ሚጠቁ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ሰዉ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ፍ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ትኞቹ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ናቸ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ጉበ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ተግባ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ታወክ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አንጀ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ተግባ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ታወክ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መተንፈሻ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ካላ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ታወክ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ኩላሊ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ተግባ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ታወክ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5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ind w:left="720" w:hanging="7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ማወ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ትኛ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ርመ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ደረ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ለ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ምርመራ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ሽን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ምርመራ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ረት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ራጅ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ምርመራ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ግፊት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መለካት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ላዉቀዉ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9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     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ከላ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መለካከ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መለከ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ከላ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ቻላል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3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ጋራ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ልኮል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ባለመጠቀ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ከላ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ቻላል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ምግ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ላ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ጨማ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ጨ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መጠቀ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ጣፋ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ግቦች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መተ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ፍራፍሬ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ቻ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ቀ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መከላከ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6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ተወሰ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ለ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ስፈላጊ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አካ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ብቃ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ንቅስቃሴ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ማድረ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ከላከላል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8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59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ሙማ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ብ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ላቸዉ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ግቦ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ቢመገቡ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ጥ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ዉ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ባቸዉ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ዎ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ጭንቀ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ሚፈጥ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ገሮ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ራቅ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ለባቸዉ፡፡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ማማለሁ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ርግጠ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ሁ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0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በጣ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ልስማማም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9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0                                        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መለኪያ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ክብደት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_______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ቁመት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________________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ገ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ዙሪ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ፋ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ዳሌ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ዙሪያ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ስፋ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____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ሤ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ሜ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98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05                    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ግ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ልኬት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ልኬ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ስይስቶሊ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ዳያስቶሊ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________(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ሊሜትርሜርኩሪ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ልኬ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ስይስቶሊ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ዳያስቶሊ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ሚሊሜትርሜርኩሪ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2277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1482"/>
        </w:tabs>
        <w:spacing w:after="0" w:line="276" w:lineRule="auto"/>
        <w:ind w:left="720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3C381D">
        <w:rPr>
          <w:rFonts w:ascii="Ebrima" w:hAnsi="Ebrima" w:cs="Ebrima"/>
          <w:b/>
          <w:color w:val="131413"/>
          <w:sz w:val="24"/>
          <w:szCs w:val="24"/>
        </w:rPr>
        <w:t>ከህመመተኛው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የህክምና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መረጃ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ቻርት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የሚሞሉ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መረጃዎች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b/>
          <w:color w:val="131413"/>
          <w:sz w:val="24"/>
          <w:szCs w:val="24"/>
        </w:rPr>
        <w:t>መጠይቅ</w:t>
      </w:r>
      <w:r w:rsidRPr="003C381D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</w:p>
    <w:p w:rsidR="003C381D" w:rsidRPr="003C381D" w:rsidRDefault="003C381D" w:rsidP="003C381D">
      <w:pPr>
        <w:tabs>
          <w:tab w:val="left" w:pos="1482"/>
        </w:tabs>
        <w:spacing w:after="0" w:line="276" w:lineRule="auto"/>
        <w:ind w:left="720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3C381D">
        <w:rPr>
          <w:rFonts w:ascii="Ebrima" w:hAnsi="Ebrima" w:cs="Ebrima"/>
          <w:color w:val="131413"/>
          <w:sz w:val="24"/>
          <w:szCs w:val="24"/>
        </w:rPr>
        <w:t>ማስታወሻ፤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ከዚህ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በታች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በሰንጠረዡ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የተጠቀሱት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መጠይቆች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ከህመመተኛው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የህክምና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መረጃ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ቻርት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በጥንቃቄ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ሊሞሉ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C381D">
        <w:rPr>
          <w:rFonts w:ascii="Ebrima" w:hAnsi="Ebrima" w:cs="Ebrima"/>
          <w:color w:val="131413"/>
          <w:sz w:val="24"/>
          <w:szCs w:val="24"/>
        </w:rPr>
        <w:t>ይገባል፡፡</w:t>
      </w:r>
      <w:r w:rsidRPr="003C381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</w:p>
    <w:tbl>
      <w:tblPr>
        <w:tblW w:w="10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4"/>
        <w:gridCol w:w="3339"/>
        <w:gridCol w:w="4252"/>
        <w:gridCol w:w="880"/>
        <w:gridCol w:w="1103"/>
      </w:tblGrid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ተ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ጥያቄዎች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ልስ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ዝለል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ምርመራ</w:t>
            </w:r>
          </w:p>
        </w:tc>
      </w:tr>
      <w:tr w:rsidR="003C381D" w:rsidRPr="003C381D" w:rsidTr="00801D21"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ከህክምናጋርየተያያዙ</w:t>
            </w:r>
            <w:r w:rsidRPr="003C381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b/>
                <w:sz w:val="24"/>
                <w:szCs w:val="24"/>
              </w:rPr>
              <w:t>መጠይቆች</w:t>
            </w: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ኤድ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ሽ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ደረጃ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ንደ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ደረጃ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ሁለተ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ደረጃ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ሶስተ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ደረጃ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91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ራተኛ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ደረጃ</w:t>
            </w:r>
          </w:p>
          <w:p w:rsidR="003C381D" w:rsidRPr="003C381D" w:rsidRDefault="003C381D" w:rsidP="003C381D">
            <w:pPr>
              <w:spacing w:after="0" w:line="276" w:lineRule="auto"/>
              <w:ind w:left="108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ጀምሩ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ነበራ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ነ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ዋ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cells/mm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ላ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ነበራ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ነ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ደ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ህዋ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cells/mm3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በአሁ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ቅ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እየወሰዱ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ዚዶ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ኔቪራፒ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5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ዚዶ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ኢፋቪሬንዝ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እያንዳንዱ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ለም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ያህ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ወሰ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ወራ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አብዛኛው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ጊዜ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ጠቀሙ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ጸ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ኤች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ድሃኒ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ሰታ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ኔቪራፒ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እስታ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ኢፋቪሬን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ዚዶ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</w:p>
          <w:p w:rsidR="003C381D" w:rsidRPr="003C381D" w:rsidRDefault="003C381D" w:rsidP="003C381D">
            <w:pPr>
              <w:pStyle w:val="ListParagraph"/>
              <w:spacing w:after="0"/>
              <w:ind w:left="10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ኔቪራፒ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ዚዶ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ኢፋቪሬን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ቴኖፎቪ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ኔቪራፒ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ቴኖፎቪር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ላሚቩዲ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 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ኢፋቪሬንዝ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57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.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ተጓዳ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ለ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92"/>
              </w:num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_ 0.</w:t>
            </w:r>
            <w:r w:rsidRPr="003C381D">
              <w:rPr>
                <w:rFonts w:ascii="Ebrima" w:eastAsia="Times New Roman" w:hAnsi="Ebrima" w:cs="Ebrima"/>
                <w:sz w:val="24"/>
                <w:szCs w:val="24"/>
              </w:rPr>
              <w:t>አይደለም</w:t>
            </w:r>
            <w:r w:rsidRPr="003C381D">
              <w:rPr>
                <w:rFonts w:ascii="Times New Roman" w:eastAsia="Times New Roman" w:hAnsi="Times New Roman" w:cs="Times New Roman"/>
                <w:sz w:val="24"/>
                <w:szCs w:val="24"/>
              </w:rPr>
              <w:t>___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ለጥያቄ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ቁጥር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21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ለ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ዎ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ሆነ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ገኘ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ተጓዳ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ህመም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ይ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ምንድነ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ቆዳ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ኢንፌክሽን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ቀርሳ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ጉ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ቫይረ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ቢ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ጉበ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ቫይረ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ሲ</w:t>
            </w:r>
          </w:p>
          <w:p w:rsidR="003C381D" w:rsidRPr="003C381D" w:rsidRDefault="003C381D" w:rsidP="00161CD2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ሌላ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ይጥቀሱ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)---------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ቫይረ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ምች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   _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ኮፒ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ሊ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ሊትር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ፍት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ዴንሲቲያ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ስ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ዲ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ሊ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አሁኑ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ዝቅተኛ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ዴንሲቲያለ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ስብ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ጠን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_____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ሚ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ዲ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ሊ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C381D" w:rsidRPr="003C381D" w:rsidTr="00801D21">
        <w:tc>
          <w:tcPr>
            <w:tcW w:w="1045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ጀመራ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ልኬ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ሰው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ሁኔታ</w:t>
            </w:r>
          </w:p>
        </w:tc>
      </w:tr>
      <w:tr w:rsidR="003C381D" w:rsidRPr="003C381D" w:rsidTr="00801D21"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3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t>ህክምና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መጀመራ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በፊ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ነበራቸ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የሰውነ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ክብደት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  <w:p w:rsidR="003C381D" w:rsidRPr="003C381D" w:rsidRDefault="003C381D" w:rsidP="003C381D">
            <w:p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Ebrima" w:eastAsia="Calibri" w:hAnsi="Ebrima" w:cs="Ebrima"/>
                <w:sz w:val="24"/>
                <w:szCs w:val="24"/>
              </w:rPr>
              <w:lastRenderedPageBreak/>
              <w:t>በ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pStyle w:val="ListParagraph"/>
              <w:spacing w:after="0"/>
              <w:ind w:left="108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___________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ኪ</w:t>
            </w:r>
            <w:r w:rsidRPr="003C381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3C381D">
              <w:rPr>
                <w:rFonts w:ascii="Ebrima" w:eastAsia="Calibri" w:hAnsi="Ebrima" w:cs="Ebrima"/>
                <w:sz w:val="24"/>
                <w:szCs w:val="24"/>
              </w:rPr>
              <w:t>ግ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381D" w:rsidRPr="003C381D" w:rsidRDefault="003C381D" w:rsidP="003C381D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3C381D" w:rsidRPr="003C381D" w:rsidRDefault="003C381D" w:rsidP="003C381D">
      <w:pPr>
        <w:tabs>
          <w:tab w:val="left" w:pos="1482"/>
        </w:tabs>
        <w:spacing w:after="0" w:line="276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3C381D" w:rsidRPr="003C381D" w:rsidRDefault="003C381D" w:rsidP="003C381D">
      <w:pPr>
        <w:tabs>
          <w:tab w:val="left" w:pos="6854"/>
        </w:tabs>
        <w:spacing w:after="0" w:line="276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Ebrima" w:eastAsia="Times New Roman" w:hAnsi="Ebrima" w:cs="Ebrima"/>
          <w:sz w:val="24"/>
          <w:szCs w:val="24"/>
        </w:rPr>
        <w:t>የመረጃ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eastAsia="Times New Roman" w:hAnsi="Ebrima" w:cs="Ebrima"/>
          <w:sz w:val="24"/>
          <w:szCs w:val="24"/>
        </w:rPr>
        <w:t>ሰብሳቢው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C381D">
        <w:rPr>
          <w:rFonts w:ascii="Ebrima" w:eastAsia="Times New Roman" w:hAnsi="Ebrima" w:cs="Ebrima"/>
          <w:sz w:val="24"/>
          <w:szCs w:val="24"/>
        </w:rPr>
        <w:t>ስም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>_________________________________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Ebrima" w:eastAsia="Times New Roman" w:hAnsi="Ebrima" w:cs="Ebrima"/>
          <w:sz w:val="24"/>
          <w:szCs w:val="24"/>
        </w:rPr>
        <w:t>ፊርማ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>__________________</w:t>
      </w:r>
    </w:p>
    <w:p w:rsidR="003C381D" w:rsidRPr="003C381D" w:rsidRDefault="003C381D" w:rsidP="003C381D">
      <w:pPr>
        <w:spacing w:after="0" w:line="276" w:lineRule="auto"/>
        <w:ind w:left="1528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C381D">
        <w:rPr>
          <w:rFonts w:ascii="Ebrima" w:eastAsia="Times New Roman" w:hAnsi="Ebrima" w:cs="Ebrima"/>
          <w:sz w:val="24"/>
          <w:szCs w:val="24"/>
        </w:rPr>
        <w:t>ቀን</w:t>
      </w:r>
      <w:r w:rsidRPr="003C381D">
        <w:rPr>
          <w:rFonts w:ascii="Times New Roman" w:eastAsia="Times New Roman" w:hAnsi="Times New Roman" w:cs="Times New Roman"/>
          <w:sz w:val="24"/>
          <w:szCs w:val="24"/>
        </w:rPr>
        <w:t>___________________</w:t>
      </w:r>
    </w:p>
    <w:p w:rsidR="00A32027" w:rsidRPr="003C381D" w:rsidRDefault="00A32027" w:rsidP="003C381D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A32027" w:rsidRPr="003C3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2B05D0"/>
    <w:multiLevelType w:val="hybridMultilevel"/>
    <w:tmpl w:val="F6BE5D14"/>
    <w:lvl w:ilvl="0" w:tplc="F72885F2">
      <w:start w:val="1"/>
      <w:numFmt w:val="decimal"/>
      <w:lvlText w:val="%1.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20" w:hanging="360"/>
      </w:pPr>
    </w:lvl>
    <w:lvl w:ilvl="2" w:tplc="0409001B" w:tentative="1">
      <w:start w:val="1"/>
      <w:numFmt w:val="lowerRoman"/>
      <w:lvlText w:val="%3."/>
      <w:lvlJc w:val="right"/>
      <w:pPr>
        <w:ind w:left="2640" w:hanging="180"/>
      </w:pPr>
    </w:lvl>
    <w:lvl w:ilvl="3" w:tplc="0409000F" w:tentative="1">
      <w:start w:val="1"/>
      <w:numFmt w:val="decimal"/>
      <w:lvlText w:val="%4."/>
      <w:lvlJc w:val="left"/>
      <w:pPr>
        <w:ind w:left="3360" w:hanging="360"/>
      </w:pPr>
    </w:lvl>
    <w:lvl w:ilvl="4" w:tplc="04090019" w:tentative="1">
      <w:start w:val="1"/>
      <w:numFmt w:val="lowerLetter"/>
      <w:lvlText w:val="%5."/>
      <w:lvlJc w:val="left"/>
      <w:pPr>
        <w:ind w:left="4080" w:hanging="360"/>
      </w:pPr>
    </w:lvl>
    <w:lvl w:ilvl="5" w:tplc="0409001B" w:tentative="1">
      <w:start w:val="1"/>
      <w:numFmt w:val="lowerRoman"/>
      <w:lvlText w:val="%6."/>
      <w:lvlJc w:val="right"/>
      <w:pPr>
        <w:ind w:left="4800" w:hanging="180"/>
      </w:pPr>
    </w:lvl>
    <w:lvl w:ilvl="6" w:tplc="0409000F" w:tentative="1">
      <w:start w:val="1"/>
      <w:numFmt w:val="decimal"/>
      <w:lvlText w:val="%7."/>
      <w:lvlJc w:val="left"/>
      <w:pPr>
        <w:ind w:left="5520" w:hanging="360"/>
      </w:pPr>
    </w:lvl>
    <w:lvl w:ilvl="7" w:tplc="04090019" w:tentative="1">
      <w:start w:val="1"/>
      <w:numFmt w:val="lowerLetter"/>
      <w:lvlText w:val="%8."/>
      <w:lvlJc w:val="left"/>
      <w:pPr>
        <w:ind w:left="6240" w:hanging="360"/>
      </w:pPr>
    </w:lvl>
    <w:lvl w:ilvl="8" w:tplc="04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>
    <w:nsid w:val="02116DB5"/>
    <w:multiLevelType w:val="hybridMultilevel"/>
    <w:tmpl w:val="4DF2C48E"/>
    <w:lvl w:ilvl="0" w:tplc="AE1E279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296629A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04C52957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4C64B50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BE313D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A297679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A8B242E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B8F1045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BD9228B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0C22361D"/>
    <w:multiLevelType w:val="hybridMultilevel"/>
    <w:tmpl w:val="779CF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C293EC2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692020"/>
    <w:multiLevelType w:val="hybridMultilevel"/>
    <w:tmpl w:val="0C765842"/>
    <w:lvl w:ilvl="0" w:tplc="59183F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0F2A68C3"/>
    <w:multiLevelType w:val="hybridMultilevel"/>
    <w:tmpl w:val="D7929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F8808BA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01D65E2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296347D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3751C62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71B1686"/>
    <w:multiLevelType w:val="hybridMultilevel"/>
    <w:tmpl w:val="AF6AFF92"/>
    <w:lvl w:ilvl="0" w:tplc="C4162D0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17EE44C9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9A03A38"/>
    <w:multiLevelType w:val="hybridMultilevel"/>
    <w:tmpl w:val="5B7AB7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1A8639BD"/>
    <w:multiLevelType w:val="hybridMultilevel"/>
    <w:tmpl w:val="4828A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1A8B6BC0"/>
    <w:multiLevelType w:val="hybridMultilevel"/>
    <w:tmpl w:val="E9A88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1CE64A51"/>
    <w:multiLevelType w:val="hybridMultilevel"/>
    <w:tmpl w:val="2C202E76"/>
    <w:lvl w:ilvl="0" w:tplc="740207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1F6360A6"/>
    <w:multiLevelType w:val="hybridMultilevel"/>
    <w:tmpl w:val="702A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0453A16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23C0C28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37F7C74"/>
    <w:multiLevelType w:val="hybridMultilevel"/>
    <w:tmpl w:val="323C9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26513693"/>
    <w:multiLevelType w:val="hybridMultilevel"/>
    <w:tmpl w:val="09AA29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274F4206"/>
    <w:multiLevelType w:val="hybridMultilevel"/>
    <w:tmpl w:val="702A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82F4B12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288238EE"/>
    <w:multiLevelType w:val="hybridMultilevel"/>
    <w:tmpl w:val="5A02889C"/>
    <w:lvl w:ilvl="0" w:tplc="0A7212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2A8C09BC"/>
    <w:multiLevelType w:val="hybridMultilevel"/>
    <w:tmpl w:val="D9B0BE0C"/>
    <w:lvl w:ilvl="0" w:tplc="00ECAB4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3">
    <w:nsid w:val="2B53470D"/>
    <w:multiLevelType w:val="hybridMultilevel"/>
    <w:tmpl w:val="5E08D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2BA50728"/>
    <w:multiLevelType w:val="hybridMultilevel"/>
    <w:tmpl w:val="78001A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30BA1EE9"/>
    <w:multiLevelType w:val="hybridMultilevel"/>
    <w:tmpl w:val="D7929E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30BA7DED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34C77A1D"/>
    <w:multiLevelType w:val="hybridMultilevel"/>
    <w:tmpl w:val="B0320BEA"/>
    <w:lvl w:ilvl="0" w:tplc="A32C8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35506EAC"/>
    <w:multiLevelType w:val="hybridMultilevel"/>
    <w:tmpl w:val="D1AE82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378D56A9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>
    <w:nsid w:val="38152DAD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395001FB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>
    <w:nsid w:val="39577166"/>
    <w:multiLevelType w:val="hybridMultilevel"/>
    <w:tmpl w:val="3898A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A0632EC"/>
    <w:multiLevelType w:val="hybridMultilevel"/>
    <w:tmpl w:val="E168CE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3B317C2E"/>
    <w:multiLevelType w:val="hybridMultilevel"/>
    <w:tmpl w:val="B0320BEA"/>
    <w:lvl w:ilvl="0" w:tplc="A32C80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3B8471D3"/>
    <w:multiLevelType w:val="hybridMultilevel"/>
    <w:tmpl w:val="DE20308E"/>
    <w:lvl w:ilvl="0" w:tplc="CB0295A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6">
    <w:nsid w:val="3BE34472"/>
    <w:multiLevelType w:val="hybridMultilevel"/>
    <w:tmpl w:val="C0C87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3CF96775"/>
    <w:multiLevelType w:val="hybridMultilevel"/>
    <w:tmpl w:val="35881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3D4C5045"/>
    <w:multiLevelType w:val="hybridMultilevel"/>
    <w:tmpl w:val="C62E4996"/>
    <w:lvl w:ilvl="0" w:tplc="58983B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3DE24A26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3E3C3BF2"/>
    <w:multiLevelType w:val="hybridMultilevel"/>
    <w:tmpl w:val="DEF85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3F682E4A"/>
    <w:multiLevelType w:val="hybridMultilevel"/>
    <w:tmpl w:val="1568815A"/>
    <w:lvl w:ilvl="0" w:tplc="F126EC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>
    <w:nsid w:val="3F7821EE"/>
    <w:multiLevelType w:val="hybridMultilevel"/>
    <w:tmpl w:val="DEF85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3F97517F"/>
    <w:multiLevelType w:val="hybridMultilevel"/>
    <w:tmpl w:val="37AC13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413F44BC"/>
    <w:multiLevelType w:val="hybridMultilevel"/>
    <w:tmpl w:val="942CF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>
    <w:nsid w:val="42ED4FEE"/>
    <w:multiLevelType w:val="hybridMultilevel"/>
    <w:tmpl w:val="6C22C0B6"/>
    <w:lvl w:ilvl="0" w:tplc="5FFCD2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42FF7909"/>
    <w:multiLevelType w:val="hybridMultilevel"/>
    <w:tmpl w:val="7FEC0198"/>
    <w:lvl w:ilvl="0" w:tplc="6FC42D26">
      <w:start w:val="1"/>
      <w:numFmt w:val="decimal"/>
      <w:lvlText w:val="%1."/>
      <w:lvlJc w:val="left"/>
      <w:pPr>
        <w:ind w:left="72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44A24A5A"/>
    <w:multiLevelType w:val="hybridMultilevel"/>
    <w:tmpl w:val="609A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44F9575A"/>
    <w:multiLevelType w:val="hybridMultilevel"/>
    <w:tmpl w:val="AEDE0B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45CA111C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49B72979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4ACA604F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4BEF4DC2"/>
    <w:multiLevelType w:val="hybridMultilevel"/>
    <w:tmpl w:val="43989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4C1E5211"/>
    <w:multiLevelType w:val="hybridMultilevel"/>
    <w:tmpl w:val="5164E57A"/>
    <w:lvl w:ilvl="0" w:tplc="2D767A6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4">
    <w:nsid w:val="4F355E63"/>
    <w:multiLevelType w:val="hybridMultilevel"/>
    <w:tmpl w:val="158864E8"/>
    <w:lvl w:ilvl="0" w:tplc="5A5021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>
    <w:nsid w:val="4F40160D"/>
    <w:multiLevelType w:val="hybridMultilevel"/>
    <w:tmpl w:val="B582E0BA"/>
    <w:lvl w:ilvl="0" w:tplc="F042A1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6">
    <w:nsid w:val="508A7D56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>
    <w:nsid w:val="5161301F"/>
    <w:multiLevelType w:val="hybridMultilevel"/>
    <w:tmpl w:val="DA604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>
    <w:nsid w:val="55B139B4"/>
    <w:multiLevelType w:val="hybridMultilevel"/>
    <w:tmpl w:val="8CC26138"/>
    <w:lvl w:ilvl="0" w:tplc="3432C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9">
    <w:nsid w:val="56C33683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0">
    <w:nsid w:val="56DC6D43"/>
    <w:multiLevelType w:val="hybridMultilevel"/>
    <w:tmpl w:val="D004E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>
    <w:nsid w:val="57D84AE9"/>
    <w:multiLevelType w:val="hybridMultilevel"/>
    <w:tmpl w:val="702A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>
    <w:nsid w:val="5AE84909"/>
    <w:multiLevelType w:val="hybridMultilevel"/>
    <w:tmpl w:val="A2CCEFAE"/>
    <w:lvl w:ilvl="0" w:tplc="97DAFF10">
      <w:start w:val="1"/>
      <w:numFmt w:val="decimal"/>
      <w:lvlText w:val="%1.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73">
    <w:nsid w:val="5B2D2691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>
    <w:nsid w:val="5BD969A1"/>
    <w:multiLevelType w:val="hybridMultilevel"/>
    <w:tmpl w:val="5A02889C"/>
    <w:lvl w:ilvl="0" w:tplc="0A7212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>
    <w:nsid w:val="5F71359D"/>
    <w:multiLevelType w:val="hybridMultilevel"/>
    <w:tmpl w:val="D79625D8"/>
    <w:lvl w:ilvl="0" w:tplc="7BA03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6">
    <w:nsid w:val="5F7963AD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>
    <w:nsid w:val="5F9C2D0E"/>
    <w:multiLevelType w:val="hybridMultilevel"/>
    <w:tmpl w:val="543E3BC0"/>
    <w:lvl w:ilvl="0" w:tplc="A2181314">
      <w:start w:val="1"/>
      <w:numFmt w:val="decimal"/>
      <w:lvlText w:val="%1.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78">
    <w:nsid w:val="608B02C4"/>
    <w:multiLevelType w:val="hybridMultilevel"/>
    <w:tmpl w:val="9BE29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>
    <w:nsid w:val="60CA7B16"/>
    <w:multiLevelType w:val="hybridMultilevel"/>
    <w:tmpl w:val="6C22C0B6"/>
    <w:lvl w:ilvl="0" w:tplc="5FFCD24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>
    <w:nsid w:val="60DC2519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1">
    <w:nsid w:val="60F13EAD"/>
    <w:multiLevelType w:val="hybridMultilevel"/>
    <w:tmpl w:val="68B8C8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>
    <w:nsid w:val="6235458E"/>
    <w:multiLevelType w:val="hybridMultilevel"/>
    <w:tmpl w:val="A2CCEFAE"/>
    <w:lvl w:ilvl="0" w:tplc="97DAFF10">
      <w:start w:val="1"/>
      <w:numFmt w:val="decimal"/>
      <w:lvlText w:val="%1.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83">
    <w:nsid w:val="62791581"/>
    <w:multiLevelType w:val="hybridMultilevel"/>
    <w:tmpl w:val="6E60C504"/>
    <w:lvl w:ilvl="0" w:tplc="5C64DA2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4">
    <w:nsid w:val="62CA188E"/>
    <w:multiLevelType w:val="hybridMultilevel"/>
    <w:tmpl w:val="702A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>
    <w:nsid w:val="643E6EEB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>
    <w:nsid w:val="64BE2088"/>
    <w:multiLevelType w:val="hybridMultilevel"/>
    <w:tmpl w:val="A9709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>
    <w:nsid w:val="66E829FA"/>
    <w:multiLevelType w:val="hybridMultilevel"/>
    <w:tmpl w:val="EAF436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>
    <w:nsid w:val="687A5D7E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>
    <w:nsid w:val="68E14AFC"/>
    <w:multiLevelType w:val="hybridMultilevel"/>
    <w:tmpl w:val="43989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>
    <w:nsid w:val="69040614"/>
    <w:multiLevelType w:val="hybridMultilevel"/>
    <w:tmpl w:val="41D02EF4"/>
    <w:lvl w:ilvl="0" w:tplc="6B0E6690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91">
    <w:nsid w:val="6AEB7603"/>
    <w:multiLevelType w:val="hybridMultilevel"/>
    <w:tmpl w:val="A3545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>
    <w:nsid w:val="6BA55CEB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3">
    <w:nsid w:val="6D006A0C"/>
    <w:multiLevelType w:val="hybridMultilevel"/>
    <w:tmpl w:val="E496FF64"/>
    <w:lvl w:ilvl="0" w:tplc="272C068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4">
    <w:nsid w:val="6D4B3787"/>
    <w:multiLevelType w:val="hybridMultilevel"/>
    <w:tmpl w:val="EEC0C78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>
    <w:nsid w:val="6E7E2936"/>
    <w:multiLevelType w:val="hybridMultilevel"/>
    <w:tmpl w:val="D3DEAA5C"/>
    <w:lvl w:ilvl="0" w:tplc="E5CA1CD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6">
    <w:nsid w:val="6E9E7E71"/>
    <w:multiLevelType w:val="hybridMultilevel"/>
    <w:tmpl w:val="609A5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>
    <w:nsid w:val="6F6C4039"/>
    <w:multiLevelType w:val="hybridMultilevel"/>
    <w:tmpl w:val="86A63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>
    <w:nsid w:val="71A47020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>
    <w:nsid w:val="734609D3"/>
    <w:multiLevelType w:val="hybridMultilevel"/>
    <w:tmpl w:val="1D8AA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0">
    <w:nsid w:val="75A34C62"/>
    <w:multiLevelType w:val="hybridMultilevel"/>
    <w:tmpl w:val="4DF2C48E"/>
    <w:lvl w:ilvl="0" w:tplc="AE1E279E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1">
    <w:nsid w:val="76C7733F"/>
    <w:multiLevelType w:val="hybridMultilevel"/>
    <w:tmpl w:val="CD2241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2">
    <w:nsid w:val="76FB4BED"/>
    <w:multiLevelType w:val="hybridMultilevel"/>
    <w:tmpl w:val="702A8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>
    <w:nsid w:val="778D2327"/>
    <w:multiLevelType w:val="hybridMultilevel"/>
    <w:tmpl w:val="179620D8"/>
    <w:lvl w:ilvl="0" w:tplc="E55ED418"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4">
    <w:nsid w:val="782E4B90"/>
    <w:multiLevelType w:val="hybridMultilevel"/>
    <w:tmpl w:val="6D48F56A"/>
    <w:lvl w:ilvl="0" w:tplc="4118C0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5">
    <w:nsid w:val="79796864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6">
    <w:nsid w:val="79894193"/>
    <w:multiLevelType w:val="hybridMultilevel"/>
    <w:tmpl w:val="1DB4D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>
    <w:nsid w:val="7B9F5B3E"/>
    <w:multiLevelType w:val="hybridMultilevel"/>
    <w:tmpl w:val="4796D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>
    <w:nsid w:val="7F1A6EBC"/>
    <w:multiLevelType w:val="hybridMultilevel"/>
    <w:tmpl w:val="EDC42F9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2"/>
  </w:num>
  <w:num w:numId="2">
    <w:abstractNumId w:val="96"/>
  </w:num>
  <w:num w:numId="3">
    <w:abstractNumId w:val="89"/>
  </w:num>
  <w:num w:numId="4">
    <w:abstractNumId w:val="74"/>
  </w:num>
  <w:num w:numId="5">
    <w:abstractNumId w:val="37"/>
  </w:num>
  <w:num w:numId="6">
    <w:abstractNumId w:val="58"/>
  </w:num>
  <w:num w:numId="7">
    <w:abstractNumId w:val="78"/>
  </w:num>
  <w:num w:numId="8">
    <w:abstractNumId w:val="65"/>
  </w:num>
  <w:num w:numId="9">
    <w:abstractNumId w:val="20"/>
  </w:num>
  <w:num w:numId="10">
    <w:abstractNumId w:val="64"/>
  </w:num>
  <w:num w:numId="11">
    <w:abstractNumId w:val="48"/>
  </w:num>
  <w:num w:numId="12">
    <w:abstractNumId w:val="90"/>
  </w:num>
  <w:num w:numId="13">
    <w:abstractNumId w:val="0"/>
  </w:num>
  <w:num w:numId="14">
    <w:abstractNumId w:val="82"/>
  </w:num>
  <w:num w:numId="15">
    <w:abstractNumId w:val="77"/>
  </w:num>
  <w:num w:numId="16">
    <w:abstractNumId w:val="72"/>
  </w:num>
  <w:num w:numId="17">
    <w:abstractNumId w:val="54"/>
  </w:num>
  <w:num w:numId="1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43"/>
  </w:num>
  <w:num w:numId="20">
    <w:abstractNumId w:val="46"/>
  </w:num>
  <w:num w:numId="21">
    <w:abstractNumId w:val="68"/>
  </w:num>
  <w:num w:numId="22">
    <w:abstractNumId w:val="81"/>
  </w:num>
  <w:num w:numId="23">
    <w:abstractNumId w:val="83"/>
  </w:num>
  <w:num w:numId="24">
    <w:abstractNumId w:val="13"/>
  </w:num>
  <w:num w:numId="25">
    <w:abstractNumId w:val="35"/>
  </w:num>
  <w:num w:numId="26">
    <w:abstractNumId w:val="63"/>
  </w:num>
  <w:num w:numId="27">
    <w:abstractNumId w:val="28"/>
  </w:num>
  <w:num w:numId="28">
    <w:abstractNumId w:val="15"/>
  </w:num>
  <w:num w:numId="29">
    <w:abstractNumId w:val="7"/>
  </w:num>
  <w:num w:numId="30">
    <w:abstractNumId w:val="94"/>
  </w:num>
  <w:num w:numId="31">
    <w:abstractNumId w:val="88"/>
  </w:num>
  <w:num w:numId="32">
    <w:abstractNumId w:val="36"/>
  </w:num>
  <w:num w:numId="33">
    <w:abstractNumId w:val="14"/>
  </w:num>
  <w:num w:numId="34">
    <w:abstractNumId w:val="33"/>
  </w:num>
  <w:num w:numId="35">
    <w:abstractNumId w:val="67"/>
  </w:num>
  <w:num w:numId="36">
    <w:abstractNumId w:val="23"/>
  </w:num>
  <w:num w:numId="37">
    <w:abstractNumId w:val="95"/>
  </w:num>
  <w:num w:numId="38">
    <w:abstractNumId w:val="18"/>
  </w:num>
  <w:num w:numId="39">
    <w:abstractNumId w:val="92"/>
  </w:num>
  <w:num w:numId="40">
    <w:abstractNumId w:val="39"/>
  </w:num>
  <w:num w:numId="41">
    <w:abstractNumId w:val="2"/>
  </w:num>
  <w:num w:numId="42">
    <w:abstractNumId w:val="41"/>
  </w:num>
  <w:num w:numId="43">
    <w:abstractNumId w:val="3"/>
  </w:num>
  <w:num w:numId="44">
    <w:abstractNumId w:val="69"/>
  </w:num>
  <w:num w:numId="45">
    <w:abstractNumId w:val="80"/>
  </w:num>
  <w:num w:numId="46">
    <w:abstractNumId w:val="93"/>
  </w:num>
  <w:num w:numId="47">
    <w:abstractNumId w:val="86"/>
  </w:num>
  <w:num w:numId="48">
    <w:abstractNumId w:val="51"/>
  </w:num>
  <w:num w:numId="49">
    <w:abstractNumId w:val="57"/>
  </w:num>
  <w:num w:numId="50">
    <w:abstractNumId w:val="31"/>
  </w:num>
  <w:num w:numId="51">
    <w:abstractNumId w:val="44"/>
  </w:num>
  <w:num w:numId="52">
    <w:abstractNumId w:val="50"/>
  </w:num>
  <w:num w:numId="53">
    <w:abstractNumId w:val="62"/>
  </w:num>
  <w:num w:numId="54">
    <w:abstractNumId w:val="21"/>
  </w:num>
  <w:num w:numId="55">
    <w:abstractNumId w:val="22"/>
  </w:num>
  <w:num w:numId="56">
    <w:abstractNumId w:val="99"/>
  </w:num>
  <w:num w:numId="57">
    <w:abstractNumId w:val="104"/>
  </w:num>
  <w:num w:numId="58">
    <w:abstractNumId w:val="75"/>
  </w:num>
  <w:num w:numId="59">
    <w:abstractNumId w:val="11"/>
  </w:num>
  <w:num w:numId="60">
    <w:abstractNumId w:val="1"/>
  </w:num>
  <w:num w:numId="61">
    <w:abstractNumId w:val="16"/>
  </w:num>
  <w:num w:numId="62">
    <w:abstractNumId w:val="100"/>
  </w:num>
  <w:num w:numId="63">
    <w:abstractNumId w:val="55"/>
  </w:num>
  <w:num w:numId="64">
    <w:abstractNumId w:val="79"/>
  </w:num>
  <w:num w:numId="65">
    <w:abstractNumId w:val="101"/>
  </w:num>
  <w:num w:numId="66">
    <w:abstractNumId w:val="53"/>
  </w:num>
  <w:num w:numId="67">
    <w:abstractNumId w:val="71"/>
  </w:num>
  <w:num w:numId="68">
    <w:abstractNumId w:val="24"/>
  </w:num>
  <w:num w:numId="69">
    <w:abstractNumId w:val="102"/>
  </w:num>
  <w:num w:numId="70">
    <w:abstractNumId w:val="29"/>
  </w:num>
  <w:num w:numId="71">
    <w:abstractNumId w:val="84"/>
  </w:num>
  <w:num w:numId="72">
    <w:abstractNumId w:val="97"/>
  </w:num>
  <w:num w:numId="73">
    <w:abstractNumId w:val="30"/>
  </w:num>
  <w:num w:numId="74">
    <w:abstractNumId w:val="25"/>
  </w:num>
  <w:num w:numId="75">
    <w:abstractNumId w:val="66"/>
  </w:num>
  <w:num w:numId="76">
    <w:abstractNumId w:val="26"/>
  </w:num>
  <w:num w:numId="77">
    <w:abstractNumId w:val="40"/>
  </w:num>
  <w:num w:numId="78">
    <w:abstractNumId w:val="27"/>
  </w:num>
  <w:num w:numId="79">
    <w:abstractNumId w:val="47"/>
  </w:num>
  <w:num w:numId="80">
    <w:abstractNumId w:val="10"/>
  </w:num>
  <w:num w:numId="81">
    <w:abstractNumId w:val="38"/>
  </w:num>
  <w:num w:numId="82">
    <w:abstractNumId w:val="91"/>
  </w:num>
  <w:num w:numId="83">
    <w:abstractNumId w:val="76"/>
  </w:num>
  <w:num w:numId="84">
    <w:abstractNumId w:val="9"/>
  </w:num>
  <w:num w:numId="85">
    <w:abstractNumId w:val="17"/>
  </w:num>
  <w:num w:numId="86">
    <w:abstractNumId w:val="6"/>
  </w:num>
  <w:num w:numId="87">
    <w:abstractNumId w:val="106"/>
  </w:num>
  <w:num w:numId="88">
    <w:abstractNumId w:val="5"/>
  </w:num>
  <w:num w:numId="89">
    <w:abstractNumId w:val="60"/>
  </w:num>
  <w:num w:numId="90">
    <w:abstractNumId w:val="73"/>
  </w:num>
  <w:num w:numId="91">
    <w:abstractNumId w:val="45"/>
  </w:num>
  <w:num w:numId="92">
    <w:abstractNumId w:val="107"/>
  </w:num>
  <w:num w:numId="93">
    <w:abstractNumId w:val="42"/>
  </w:num>
  <w:num w:numId="94">
    <w:abstractNumId w:val="56"/>
  </w:num>
  <w:num w:numId="95">
    <w:abstractNumId w:val="70"/>
  </w:num>
  <w:num w:numId="96">
    <w:abstractNumId w:val="87"/>
  </w:num>
  <w:num w:numId="97">
    <w:abstractNumId w:val="61"/>
  </w:num>
  <w:num w:numId="98">
    <w:abstractNumId w:val="59"/>
  </w:num>
  <w:num w:numId="99">
    <w:abstractNumId w:val="108"/>
  </w:num>
  <w:num w:numId="100">
    <w:abstractNumId w:val="98"/>
  </w:num>
  <w:num w:numId="101">
    <w:abstractNumId w:val="19"/>
  </w:num>
  <w:num w:numId="102">
    <w:abstractNumId w:val="85"/>
  </w:num>
  <w:num w:numId="103">
    <w:abstractNumId w:val="4"/>
  </w:num>
  <w:num w:numId="104">
    <w:abstractNumId w:val="49"/>
  </w:num>
  <w:num w:numId="105">
    <w:abstractNumId w:val="8"/>
  </w:num>
  <w:num w:numId="106">
    <w:abstractNumId w:val="105"/>
  </w:num>
  <w:num w:numId="107">
    <w:abstractNumId w:val="103"/>
  </w:num>
  <w:num w:numId="108">
    <w:abstractNumId w:val="32"/>
  </w:num>
  <w:num w:numId="109">
    <w:abstractNumId w:val="12"/>
  </w:num>
  <w:numIdMacAtCleanup w:val="10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A0NTe2NDA2MDU2NjBQ0lEKTi0uzszPAykwrAUAuLq5aiwAAAA="/>
  </w:docVars>
  <w:rsids>
    <w:rsidRoot w:val="003C381D"/>
    <w:rsid w:val="00161CD2"/>
    <w:rsid w:val="003C381D"/>
    <w:rsid w:val="00A3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98F6C-808A-485C-8E40-AE8E1672C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81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81D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381D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381D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81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C381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C381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C381D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3C381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C381D"/>
    <w:pPr>
      <w:tabs>
        <w:tab w:val="center" w:pos="4680"/>
        <w:tab w:val="right" w:pos="9360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3C381D"/>
    <w:rPr>
      <w:rFonts w:eastAsiaTheme="minorEastAsia"/>
      <w:lang w:val="en-US"/>
    </w:rPr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3C381D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3C381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381D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81D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381D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381D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381D"/>
    <w:rPr>
      <w:color w:val="0563C1" w:themeColor="hyperlink"/>
      <w:u w:val="single"/>
    </w:r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3C381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81D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81D"/>
    <w:rPr>
      <w:rFonts w:ascii="Segoe UI" w:eastAsiaTheme="minorEastAsia" w:hAnsi="Segoe UI" w:cs="Segoe UI"/>
      <w:sz w:val="18"/>
      <w:szCs w:val="1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C381D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C381D"/>
    <w:pPr>
      <w:tabs>
        <w:tab w:val="right" w:leader="dot" w:pos="9350"/>
      </w:tabs>
      <w:spacing w:after="100" w:line="276" w:lineRule="auto"/>
      <w:jc w:val="both"/>
    </w:pPr>
    <w:rPr>
      <w:rFonts w:eastAsiaTheme="minorEastAsia"/>
    </w:rPr>
  </w:style>
  <w:style w:type="paragraph" w:styleId="TOC2">
    <w:name w:val="toc 2"/>
    <w:basedOn w:val="Normal"/>
    <w:next w:val="Normal"/>
    <w:autoRedefine/>
    <w:uiPriority w:val="39"/>
    <w:unhideWhenUsed/>
    <w:rsid w:val="003C381D"/>
    <w:pPr>
      <w:tabs>
        <w:tab w:val="right" w:leader="dot" w:pos="9350"/>
      </w:tabs>
      <w:spacing w:after="100" w:line="360" w:lineRule="auto"/>
      <w:ind w:left="220"/>
    </w:pPr>
    <w:rPr>
      <w:rFonts w:ascii="Times New Roman" w:eastAsiaTheme="minorEastAsia" w:hAnsi="Times New Roman" w:cs="Times New Roman"/>
      <w:noProof/>
      <w:sz w:val="24"/>
      <w:szCs w:val="24"/>
    </w:rPr>
  </w:style>
  <w:style w:type="character" w:customStyle="1" w:styleId="fontstyle01">
    <w:name w:val="fontstyle01"/>
    <w:basedOn w:val="DefaultParagraphFont"/>
    <w:rsid w:val="003C381D"/>
    <w:rPr>
      <w:rFonts w:ascii="Times-Roman" w:hAnsi="Times-Roman" w:hint="default"/>
      <w:b w:val="0"/>
      <w:bCs w:val="0"/>
      <w:i w:val="0"/>
      <w:iCs w:val="0"/>
      <w:color w:val="000000"/>
      <w:sz w:val="40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3C381D"/>
    <w:pPr>
      <w:spacing w:after="200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table" w:styleId="LightShading">
    <w:name w:val="Light Shading"/>
    <w:basedOn w:val="TableNormal"/>
    <w:uiPriority w:val="60"/>
    <w:rsid w:val="003C381D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11">
    <w:name w:val="Plain Table 11"/>
    <w:basedOn w:val="TableNormal"/>
    <w:uiPriority w:val="41"/>
    <w:rsid w:val="003C381D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3C381D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3C381D"/>
    <w:pPr>
      <w:spacing w:after="0" w:line="276" w:lineRule="auto"/>
    </w:pPr>
    <w:rPr>
      <w:rFonts w:eastAsiaTheme="minorEastAsia"/>
    </w:rPr>
  </w:style>
  <w:style w:type="paragraph" w:styleId="TOC3">
    <w:name w:val="toc 3"/>
    <w:basedOn w:val="Normal"/>
    <w:next w:val="Normal"/>
    <w:autoRedefine/>
    <w:uiPriority w:val="39"/>
    <w:unhideWhenUsed/>
    <w:rsid w:val="003C381D"/>
    <w:pPr>
      <w:spacing w:after="100" w:line="276" w:lineRule="auto"/>
      <w:ind w:left="440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3C3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3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381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4</Pages>
  <Words>3646</Words>
  <Characters>20788</Characters>
  <Application>Microsoft Office Word</Application>
  <DocSecurity>0</DocSecurity>
  <Lines>173</Lines>
  <Paragraphs>48</Paragraphs>
  <ScaleCrop>false</ScaleCrop>
  <Company>Grizli777</Company>
  <LinksUpToDate>false</LinksUpToDate>
  <CharactersWithSpaces>24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11-27T13:22:00Z</dcterms:created>
  <dcterms:modified xsi:type="dcterms:W3CDTF">2020-11-27T13:34:00Z</dcterms:modified>
</cp:coreProperties>
</file>